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5D7E2" w14:textId="48F60515" w:rsidR="0081144B" w:rsidRDefault="0081144B">
      <w:pPr>
        <w:spacing w:after="0" w:line="259" w:lineRule="auto"/>
        <w:ind w:left="0" w:right="0" w:firstLine="0"/>
        <w:jc w:val="left"/>
      </w:pPr>
    </w:p>
    <w:p w14:paraId="35136867" w14:textId="700C9EBB" w:rsidR="00450F76" w:rsidRPr="00450F76" w:rsidRDefault="00450F76">
      <w:pPr>
        <w:spacing w:after="0" w:line="259" w:lineRule="auto"/>
        <w:ind w:left="0" w:right="0" w:firstLine="0"/>
        <w:jc w:val="left"/>
      </w:pPr>
      <w:r w:rsidRPr="00450F76">
        <w:t xml:space="preserve">Supplementary material 1: primer and amplicon sequence </w:t>
      </w:r>
    </w:p>
    <w:p w14:paraId="6141C3E7" w14:textId="77777777" w:rsidR="00450F76" w:rsidRPr="00450F76" w:rsidRDefault="00450F76">
      <w:pPr>
        <w:spacing w:after="0" w:line="259" w:lineRule="auto"/>
        <w:ind w:left="0" w:right="0" w:firstLine="0"/>
        <w:jc w:val="left"/>
      </w:pPr>
    </w:p>
    <w:tbl>
      <w:tblPr>
        <w:tblStyle w:val="TableGrid"/>
        <w:tblW w:w="16493" w:type="dxa"/>
        <w:tblInd w:w="-1192" w:type="dxa"/>
        <w:tblCellMar>
          <w:top w:w="43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849"/>
        <w:gridCol w:w="849"/>
        <w:gridCol w:w="2669"/>
        <w:gridCol w:w="3517"/>
        <w:gridCol w:w="11"/>
        <w:gridCol w:w="2912"/>
        <w:gridCol w:w="4353"/>
      </w:tblGrid>
      <w:tr w:rsidR="0081144B" w:rsidRPr="00450F76" w14:paraId="7F951029" w14:textId="77777777" w:rsidTr="00861801">
        <w:trPr>
          <w:trHeight w:val="234"/>
        </w:trPr>
        <w:tc>
          <w:tcPr>
            <w:tcW w:w="29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 w14:paraId="394EAE33" w14:textId="77777777" w:rsidR="0081144B" w:rsidRPr="00450F76" w:rsidRDefault="00000000">
            <w:pPr>
              <w:spacing w:after="0" w:line="259" w:lineRule="auto"/>
              <w:ind w:left="107" w:right="0" w:firstLine="0"/>
              <w:jc w:val="left"/>
            </w:pPr>
            <w:r w:rsidRPr="00450F76">
              <w:rPr>
                <w:b/>
              </w:rPr>
              <w:t xml:space="preserve">16 s rRNA Genotyping  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DA229" w14:textId="77777777" w:rsidR="0081144B" w:rsidRPr="00450F76" w:rsidRDefault="00000000">
            <w:pPr>
              <w:spacing w:after="0" w:line="259" w:lineRule="auto"/>
              <w:ind w:left="110" w:right="0" w:firstLine="0"/>
              <w:jc w:val="left"/>
            </w:pPr>
            <w:r w:rsidRPr="00450F76">
              <w:rPr>
                <w:b/>
              </w:rPr>
              <w:t xml:space="preserve"> 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2CB3F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 xml:space="preserve"> </w:t>
            </w:r>
          </w:p>
        </w:tc>
        <w:tc>
          <w:tcPr>
            <w:tcW w:w="7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C0D4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 xml:space="preserve"> </w:t>
            </w:r>
          </w:p>
        </w:tc>
      </w:tr>
      <w:tr w:rsidR="0081144B" w:rsidRPr="00450F76" w14:paraId="2712A34E" w14:textId="77777777" w:rsidTr="00861801">
        <w:trPr>
          <w:trHeight w:val="465"/>
        </w:trPr>
        <w:tc>
          <w:tcPr>
            <w:tcW w:w="2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9F2C7" w14:textId="77777777" w:rsidR="0081144B" w:rsidRPr="00450F76" w:rsidRDefault="00000000">
            <w:pPr>
              <w:spacing w:after="0" w:line="259" w:lineRule="auto"/>
              <w:ind w:left="107" w:right="0" w:firstLine="0"/>
              <w:jc w:val="left"/>
            </w:pPr>
            <w:r w:rsidRPr="00450F76">
              <w:rPr>
                <w:b/>
              </w:rPr>
              <w:t xml:space="preserve">Gene 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375C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>Primer</w:t>
            </w:r>
          </w:p>
          <w:p w14:paraId="2CC99FE5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 xml:space="preserve">-ID 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7D6F4" w14:textId="77777777" w:rsidR="0081144B" w:rsidRPr="00450F76" w:rsidRDefault="00000000">
            <w:pPr>
              <w:spacing w:after="0" w:line="259" w:lineRule="auto"/>
              <w:ind w:left="110" w:right="0" w:firstLine="0"/>
              <w:jc w:val="left"/>
            </w:pPr>
            <w:r w:rsidRPr="00450F76">
              <w:rPr>
                <w:b/>
              </w:rPr>
              <w:t xml:space="preserve">Primer Sequence  </w:t>
            </w:r>
          </w:p>
        </w:tc>
        <w:tc>
          <w:tcPr>
            <w:tcW w:w="3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E226A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 xml:space="preserve"> </w:t>
            </w:r>
          </w:p>
        </w:tc>
        <w:tc>
          <w:tcPr>
            <w:tcW w:w="719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AF2D6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 xml:space="preserve"> </w:t>
            </w:r>
          </w:p>
        </w:tc>
      </w:tr>
      <w:tr w:rsidR="0081144B" w:rsidRPr="00450F76" w14:paraId="47CE6E3A" w14:textId="77777777" w:rsidTr="00861801">
        <w:trPr>
          <w:trHeight w:val="622"/>
        </w:trPr>
        <w:tc>
          <w:tcPr>
            <w:tcW w:w="215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FBD95" w14:textId="77777777" w:rsidR="0081144B" w:rsidRPr="00450F76" w:rsidRDefault="00000000">
            <w:pPr>
              <w:spacing w:after="0" w:line="259" w:lineRule="auto"/>
              <w:ind w:left="107" w:right="0" w:firstLine="0"/>
              <w:jc w:val="left"/>
            </w:pPr>
            <w:r w:rsidRPr="00450F76">
              <w:t xml:space="preserve">16s rRNA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8B33B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515-F</w:t>
            </w:r>
            <w:r w:rsidRPr="00450F76">
              <w:rPr>
                <w:b/>
              </w:rPr>
              <w:t xml:space="preserve"> 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09775" w14:textId="77777777" w:rsidR="0081144B" w:rsidRPr="00450F76" w:rsidRDefault="00000000">
            <w:pPr>
              <w:spacing w:after="135" w:line="259" w:lineRule="auto"/>
              <w:ind w:left="110" w:right="0" w:firstLine="0"/>
            </w:pPr>
            <w:r w:rsidRPr="00450F76">
              <w:t xml:space="preserve">GTGCCAGCMGCCGCGGTAA  </w:t>
            </w:r>
          </w:p>
          <w:p w14:paraId="302F1FBF" w14:textId="77777777" w:rsidR="0081144B" w:rsidRPr="00450F76" w:rsidRDefault="00000000">
            <w:pPr>
              <w:spacing w:after="0" w:line="259" w:lineRule="auto"/>
              <w:ind w:left="110" w:right="0" w:firstLine="0"/>
              <w:jc w:val="left"/>
            </w:pPr>
            <w:r w:rsidRPr="00450F76">
              <w:rPr>
                <w:b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E1BDBA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384C2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06CBDCA4" w14:textId="77777777" w:rsidTr="00861801">
        <w:trPr>
          <w:trHeight w:val="239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77CCA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B236D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806-R</w:t>
            </w:r>
            <w:r w:rsidRPr="00450F76">
              <w:rPr>
                <w:b/>
              </w:rPr>
              <w:t xml:space="preserve"> 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B08D4" w14:textId="77777777" w:rsidR="0081144B" w:rsidRPr="00450F76" w:rsidRDefault="00000000">
            <w:pPr>
              <w:spacing w:after="0" w:line="259" w:lineRule="auto"/>
              <w:ind w:left="110" w:right="0" w:firstLine="0"/>
            </w:pPr>
            <w:r w:rsidRPr="00450F76">
              <w:t>GGACTACHVGGGTWTCTAAT</w:t>
            </w:r>
            <w:r w:rsidRPr="00450F76">
              <w:rPr>
                <w:b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E8D26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9C65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7E9C0F5B" w14:textId="77777777" w:rsidTr="00861801">
        <w:trPr>
          <w:trHeight w:val="233"/>
        </w:trPr>
        <w:tc>
          <w:tcPr>
            <w:tcW w:w="163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 w14:paraId="55DC46FC" w14:textId="77777777" w:rsidR="0081144B" w:rsidRPr="00450F76" w:rsidRDefault="00000000">
            <w:pPr>
              <w:spacing w:after="0" w:line="259" w:lineRule="auto"/>
              <w:ind w:left="107" w:right="0" w:firstLine="0"/>
              <w:jc w:val="left"/>
            </w:pPr>
            <w:r w:rsidRPr="00450F76">
              <w:rPr>
                <w:b/>
              </w:rPr>
              <w:t xml:space="preserve">Resistance profiles  </w:t>
            </w:r>
          </w:p>
        </w:tc>
      </w:tr>
      <w:tr w:rsidR="0081144B" w:rsidRPr="00450F76" w14:paraId="31AF031F" w14:textId="77777777" w:rsidTr="00861801">
        <w:trPr>
          <w:trHeight w:val="467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5FFC8" w14:textId="77777777" w:rsidR="0081144B" w:rsidRPr="00450F76" w:rsidRDefault="00000000">
            <w:pPr>
              <w:spacing w:after="0" w:line="259" w:lineRule="auto"/>
              <w:ind w:left="107" w:right="0" w:firstLine="0"/>
              <w:jc w:val="left"/>
            </w:pPr>
            <w:r w:rsidRPr="00450F76">
              <w:rPr>
                <w:b/>
              </w:rPr>
              <w:t xml:space="preserve">Antibiotic  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280E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 xml:space="preserve">Gene target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74726" w14:textId="77777777" w:rsidR="0081144B" w:rsidRPr="00450F76" w:rsidRDefault="00000000">
            <w:pPr>
              <w:spacing w:after="0" w:line="259" w:lineRule="auto"/>
              <w:ind w:left="-29" w:right="0" w:firstLine="138"/>
              <w:jc w:val="left"/>
            </w:pPr>
            <w:proofErr w:type="gramStart"/>
            <w:r w:rsidRPr="00450F76">
              <w:rPr>
                <w:b/>
              </w:rPr>
              <w:t>Primer  ID</w:t>
            </w:r>
            <w:proofErr w:type="gramEnd"/>
            <w:r w:rsidRPr="00450F76">
              <w:rPr>
                <w:b/>
              </w:rPr>
              <w:t xml:space="preserve"> 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16FF7" w14:textId="77777777" w:rsidR="0081144B" w:rsidRPr="00450F76" w:rsidRDefault="00000000">
            <w:pPr>
              <w:spacing w:after="0" w:line="259" w:lineRule="auto"/>
              <w:ind w:left="110" w:right="0" w:firstLine="0"/>
              <w:jc w:val="left"/>
            </w:pPr>
            <w:r w:rsidRPr="00450F76">
              <w:rPr>
                <w:b/>
              </w:rPr>
              <w:t xml:space="preserve">Primer Sequence  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15DFB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 xml:space="preserve">Amplicon sequence </w:t>
            </w:r>
          </w:p>
        </w:tc>
        <w:tc>
          <w:tcPr>
            <w:tcW w:w="7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F146B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b/>
              </w:rPr>
              <w:t xml:space="preserve">NCBI Reference Sequence </w:t>
            </w:r>
          </w:p>
        </w:tc>
      </w:tr>
      <w:tr w:rsidR="0081144B" w:rsidRPr="00450F76" w14:paraId="14AC346A" w14:textId="77777777" w:rsidTr="00861801">
        <w:trPr>
          <w:trHeight w:val="230"/>
        </w:trPr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78339" w14:textId="77777777" w:rsidR="0081144B" w:rsidRPr="00450F76" w:rsidRDefault="00000000">
            <w:pPr>
              <w:spacing w:after="0" w:line="259" w:lineRule="auto"/>
              <w:ind w:left="107" w:right="0" w:firstLine="0"/>
              <w:jc w:val="left"/>
            </w:pPr>
            <w:r w:rsidRPr="00450F76">
              <w:t xml:space="preserve">Β-lactams  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1D5B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rPr>
                <w:i/>
              </w:rPr>
              <w:t>bla</w:t>
            </w:r>
            <w:r w:rsidRPr="00450F76">
              <w:t>MOX</w:t>
            </w:r>
            <w:proofErr w:type="spellEnd"/>
            <w:r w:rsidRPr="00450F76">
              <w:t xml:space="preserve"> -5</w:t>
            </w:r>
            <w:r w:rsidRPr="00450F76">
              <w:rPr>
                <w:i/>
              </w:rPr>
              <w:t xml:space="preserve"> 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05CD6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t>blaMOX</w:t>
            </w:r>
            <w:proofErr w:type="spellEnd"/>
            <w:r w:rsidRPr="00450F76">
              <w:t xml:space="preserve"> -5-F </w:t>
            </w:r>
          </w:p>
        </w:tc>
        <w:tc>
          <w:tcPr>
            <w:tcW w:w="2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68717" w14:textId="77777777" w:rsidR="0081144B" w:rsidRPr="00450F76" w:rsidRDefault="00000000">
            <w:pPr>
              <w:spacing w:after="0" w:line="259" w:lineRule="auto"/>
              <w:ind w:left="110" w:right="0" w:firstLine="0"/>
              <w:jc w:val="left"/>
            </w:pPr>
            <w:r w:rsidRPr="00450F76">
              <w:t xml:space="preserve">ACCAGCTCGGCGGATCTG </w:t>
            </w:r>
          </w:p>
          <w:p w14:paraId="2CE92EE2" w14:textId="77777777" w:rsidR="0081144B" w:rsidRPr="00450F76" w:rsidRDefault="00000000">
            <w:pPr>
              <w:spacing w:after="0" w:line="259" w:lineRule="auto"/>
              <w:ind w:left="110" w:right="0" w:firstLine="0"/>
              <w:jc w:val="left"/>
            </w:pPr>
            <w:r w:rsidRPr="00450F76">
              <w:t xml:space="preserve"> </w:t>
            </w:r>
          </w:p>
          <w:p w14:paraId="08B8706B" w14:textId="77777777" w:rsidR="0081144B" w:rsidRPr="00450F76" w:rsidRDefault="00000000">
            <w:pPr>
              <w:spacing w:after="0" w:line="259" w:lineRule="auto"/>
              <w:ind w:left="110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3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Style w:val="TableGrid"/>
              <w:tblpPr w:vertAnchor="text" w:tblpX="109" w:tblpY="402"/>
              <w:tblOverlap w:val="never"/>
              <w:tblW w:w="1800" w:type="dxa"/>
              <w:tblInd w:w="0" w:type="dxa"/>
              <w:tblCellMar>
                <w:top w:w="49" w:type="dxa"/>
                <w:left w:w="0" w:type="dxa"/>
                <w:bottom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81144B" w:rsidRPr="00450F76" w14:paraId="4AB0727D" w14:textId="77777777">
              <w:trPr>
                <w:trHeight w:val="226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00"/>
                </w:tcPr>
                <w:p w14:paraId="26BD63F5" w14:textId="77777777" w:rsidR="0081144B" w:rsidRPr="00450F76" w:rsidRDefault="00000000">
                  <w:pPr>
                    <w:spacing w:after="0" w:line="259" w:lineRule="auto"/>
                    <w:ind w:left="0" w:right="0" w:firstLine="0"/>
                  </w:pPr>
                  <w:r w:rsidRPr="00450F76">
                    <w:t>137 to base 405</w:t>
                  </w:r>
                </w:p>
              </w:tc>
            </w:tr>
          </w:tbl>
          <w:p w14:paraId="6E24FFFF" w14:textId="77777777" w:rsidR="0081144B" w:rsidRPr="00450F76" w:rsidRDefault="00000000">
            <w:pPr>
              <w:spacing w:after="0" w:line="239" w:lineRule="auto"/>
              <w:ind w:left="109" w:right="0" w:firstLine="0"/>
              <w:jc w:val="left"/>
            </w:pPr>
            <w:r w:rsidRPr="00450F76">
              <w:t>&gt; 269 bp CMY-1/MOX family class C beta-</w:t>
            </w:r>
            <w:r w:rsidRPr="00450F76">
              <w:lastRenderedPageBreak/>
              <w:t xml:space="preserve">lactamase, </w:t>
            </w:r>
            <w:r w:rsidRPr="00450F76">
              <w:rPr>
                <w:shd w:val="clear" w:color="auto" w:fill="FFFF00"/>
              </w:rPr>
              <w:t>base</w:t>
            </w:r>
            <w:r w:rsidRPr="00450F76">
              <w:t xml:space="preserve"> </w:t>
            </w:r>
          </w:p>
          <w:p w14:paraId="1C7DCAA2" w14:textId="77777777" w:rsidR="0081144B" w:rsidRPr="00450F76" w:rsidRDefault="00000000">
            <w:pPr>
              <w:spacing w:after="0" w:line="259" w:lineRule="auto"/>
              <w:ind w:left="0" w:right="371" w:firstLine="0"/>
              <w:jc w:val="right"/>
            </w:pPr>
            <w:r w:rsidRPr="00450F76">
              <w:t xml:space="preserve"> </w:t>
            </w:r>
            <w:proofErr w:type="gramStart"/>
            <w:r w:rsidRPr="00450F76">
              <w:t>( R</w:t>
            </w:r>
            <w:proofErr w:type="gramEnd"/>
            <w:r w:rsidRPr="00450F76">
              <w:t xml:space="preserve"> </w:t>
            </w:r>
            <w:proofErr w:type="gramStart"/>
            <w:r w:rsidRPr="00450F76">
              <w:t>-  F</w:t>
            </w:r>
            <w:proofErr w:type="gramEnd"/>
            <w:r w:rsidRPr="00450F76">
              <w:t xml:space="preserve">). </w:t>
            </w:r>
          </w:p>
          <w:p w14:paraId="20D3590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GCCGGTCTTGTTGAAGAGCACAGGGT</w:t>
            </w:r>
          </w:p>
          <w:p w14:paraId="670B59E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CCCTGTTGCAGCGGGCGCGGGCGCCGC</w:t>
            </w:r>
          </w:p>
          <w:p w14:paraId="3983DBA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GGGTTCGCATTGTAAATCATCGCCGGG</w:t>
            </w:r>
          </w:p>
          <w:p w14:paraId="128DE052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GTTGCCCGCCAGCAGCGTCTGCTCGC</w:t>
            </w:r>
          </w:p>
          <w:p w14:paraId="67E3770A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GACGGGATAGGGGTAACGCTCCCAGCC</w:t>
            </w:r>
          </w:p>
          <w:p w14:paraId="1C5A9EE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AGTCCCTGGGTCATCTCCCCCACCGCA</w:t>
            </w:r>
          </w:p>
          <w:p w14:paraId="5B8E45A7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ACTGGCCCTGGTGAGTCAGATCGATGG</w:t>
            </w:r>
          </w:p>
          <w:p w14:paraId="7C12F3AD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CTGCTGCATGGCCGCATTATCCACCCC</w:t>
            </w:r>
          </w:p>
          <w:p w14:paraId="7E1B3625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CTGATGTTCGCCTTCACAAAGCGCAGC</w:t>
            </w:r>
          </w:p>
          <w:p w14:paraId="74F924D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AGATCCGCCGAGCTGGT </w:t>
            </w:r>
          </w:p>
        </w:tc>
        <w:tc>
          <w:tcPr>
            <w:tcW w:w="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50778F8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00"/>
          </w:tcPr>
          <w:p w14:paraId="5AB8775E" w14:textId="77777777" w:rsidR="0081144B" w:rsidRPr="00450F76" w:rsidRDefault="00000000">
            <w:pPr>
              <w:spacing w:after="0" w:line="259" w:lineRule="auto"/>
              <w:ind w:left="0" w:right="0" w:firstLine="0"/>
            </w:pPr>
            <w:r w:rsidRPr="00450F76">
              <w:rPr>
                <w:b/>
              </w:rPr>
              <w:t>&gt;NG_074725.1</w:t>
            </w:r>
          </w:p>
        </w:tc>
        <w:tc>
          <w:tcPr>
            <w:tcW w:w="430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C8309B" w14:textId="77777777" w:rsidR="0081144B" w:rsidRPr="00450F76" w:rsidRDefault="00000000">
            <w:pPr>
              <w:spacing w:after="0" w:line="259" w:lineRule="auto"/>
              <w:ind w:left="0" w:right="0" w:firstLine="0"/>
            </w:pPr>
            <w:r w:rsidRPr="00450F76">
              <w:t xml:space="preserve"> </w:t>
            </w:r>
            <w:r w:rsidRPr="00450F76">
              <w:rPr>
                <w:i/>
              </w:rPr>
              <w:t xml:space="preserve">Aeromonas </w:t>
            </w:r>
            <w:proofErr w:type="spellStart"/>
            <w:r w:rsidRPr="00450F76">
              <w:rPr>
                <w:i/>
              </w:rPr>
              <w:t>caviae</w:t>
            </w:r>
            <w:proofErr w:type="spellEnd"/>
            <w:r w:rsidRPr="00450F76">
              <w:t xml:space="preserve"> BP25m </w:t>
            </w:r>
            <w:proofErr w:type="spellStart"/>
            <w:r w:rsidRPr="00450F76">
              <w:t>blaMOX</w:t>
            </w:r>
            <w:proofErr w:type="spellEnd"/>
            <w:r w:rsidRPr="00450F76">
              <w:t xml:space="preserve"> gene </w:t>
            </w:r>
          </w:p>
          <w:p w14:paraId="27FD93E2" w14:textId="77777777" w:rsidR="0081144B" w:rsidRPr="00450F76" w:rsidRDefault="00000000">
            <w:pPr>
              <w:spacing w:after="0" w:line="239" w:lineRule="auto"/>
              <w:ind w:left="480" w:right="109" w:hanging="862"/>
              <w:jc w:val="left"/>
            </w:pPr>
            <w:r w:rsidRPr="00450F76">
              <w:t xml:space="preserve">/MOX family class C beta-lactamase MOX </w:t>
            </w:r>
          </w:p>
          <w:p w14:paraId="461F1C65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ATGCAACAACGACAATCCATCCTGTGGGGCGCTCTGGCCACCCTGA</w:t>
            </w:r>
          </w:p>
          <w:p w14:paraId="3291199F" w14:textId="77777777" w:rsidR="0081144B" w:rsidRPr="00450F76" w:rsidRDefault="00000000">
            <w:pPr>
              <w:spacing w:after="0" w:line="259" w:lineRule="auto"/>
              <w:ind w:left="0" w:right="221" w:firstLine="0"/>
              <w:jc w:val="right"/>
            </w:pPr>
            <w:r w:rsidRPr="00450F76">
              <w:lastRenderedPageBreak/>
              <w:t>GTGACAAGGCGGCGACCGATCC</w:t>
            </w:r>
          </w:p>
          <w:p w14:paraId="0390B4D1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CCTGCGCCCCGTGGTGGATGCCAGCATCCGGCCGCTGCTCAAGGAG</w:t>
            </w:r>
          </w:p>
          <w:p w14:paraId="61757769" w14:textId="77777777" w:rsidR="0081144B" w:rsidRPr="00450F76" w:rsidRDefault="00000000">
            <w:pPr>
              <w:spacing w:after="0" w:line="241" w:lineRule="auto"/>
              <w:ind w:left="-1441" w:right="0" w:firstLine="240"/>
              <w:jc w:val="left"/>
            </w:pPr>
            <w:r w:rsidRPr="00450F76">
              <w:t>CAGGATCCCGGGCATGGCGGTGGCCGTGCTCAAGGATGGCAAGG CCCACTATTTCAACTACGGTGTGGCCGATCGGGAGCGCGCAGTCGG</w:t>
            </w:r>
          </w:p>
          <w:p w14:paraId="7272EDE7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TGTCAGCGAGCAGACCCTGTTCGAGATAGGCTCCGTGAGCAAGACC</w:t>
            </w:r>
          </w:p>
          <w:p w14:paraId="3E1DB34D" w14:textId="77777777" w:rsidR="0081144B" w:rsidRPr="00450F76" w:rsidRDefault="00000000" w:rsidP="00861801">
            <w:pPr>
              <w:spacing w:after="2" w:line="239" w:lineRule="auto"/>
              <w:ind w:left="-1441" w:right="0" w:firstLine="480"/>
            </w:pPr>
            <w:r w:rsidRPr="00450F76">
              <w:t>CCGCGACGCTGGGGGCCTACGCCGTGGTGCAGGGGGGCTTCG AGCTCGATGACAAGGCGAGTCTGTTCGCCCCCTGGCTCAAGGGATC</w:t>
            </w:r>
          </w:p>
          <w:p w14:paraId="14745888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CGCCTTTGACAACATCACCATGGGGGAGCTGGCTACCTACAGCGCG</w:t>
            </w:r>
          </w:p>
          <w:p w14:paraId="4E751ECA" w14:textId="77777777" w:rsidR="0081144B" w:rsidRPr="00450F76" w:rsidRDefault="00000000">
            <w:pPr>
              <w:spacing w:after="0" w:line="239" w:lineRule="auto"/>
              <w:ind w:left="-1441" w:right="0" w:firstLine="720"/>
              <w:jc w:val="left"/>
            </w:pPr>
            <w:r w:rsidRPr="00450F76">
              <w:t>TTGCCGCTGCAATTCCCCGAGGAGGTGGATTCGCTCGAGA AGATGCAGGCCTACTACCGCCAGTGGACCCCAGCCTACTCGCCGGG</w:t>
            </w:r>
          </w:p>
          <w:p w14:paraId="7E2B0CDC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TTCCCATCGCCAGTACGCCAACCCCAGCATCGGGCTCTTTGGCTAT</w:t>
            </w:r>
          </w:p>
          <w:p w14:paraId="54996030" w14:textId="77777777" w:rsidR="0081144B" w:rsidRPr="00450F76" w:rsidRDefault="00000000">
            <w:pPr>
              <w:spacing w:after="0" w:line="239" w:lineRule="auto"/>
              <w:ind w:left="-1441" w:right="0" w:firstLine="960"/>
              <w:jc w:val="left"/>
            </w:pPr>
            <w:r w:rsidRPr="00450F76">
              <w:t>GAGCAGCATGAAGCAGCCGTTCGATCGCCTGATGGAGC AGACGATCCTGCCGGGGCTTGGCCTGTACCATACCTACCTCACTGT</w:t>
            </w:r>
          </w:p>
          <w:p w14:paraId="1B0BEC7A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GCCCGAGCAGGCCATGGGGCACTACGCCTACGGCTACTCGAAGGAG</w:t>
            </w:r>
          </w:p>
          <w:p w14:paraId="337BD266" w14:textId="77777777" w:rsidR="0081144B" w:rsidRPr="00450F76" w:rsidRDefault="00000000">
            <w:pPr>
              <w:spacing w:after="0" w:line="259" w:lineRule="auto"/>
              <w:ind w:left="-240" w:right="0" w:firstLine="0"/>
              <w:jc w:val="left"/>
            </w:pPr>
            <w:r w:rsidRPr="00450F76">
              <w:t>TCCGCGTCACTCCCGGCATGCTGGCGGACGAGGCCT</w:t>
            </w:r>
          </w:p>
          <w:p w14:paraId="304350DF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ACGGCATCAAGACCAGCTCGGCGGATCTGCTGCGCTTTGTGAAGGC</w:t>
            </w:r>
          </w:p>
          <w:p w14:paraId="21824F3C" w14:textId="77777777" w:rsidR="0081144B" w:rsidRPr="00450F76" w:rsidRDefault="00000000">
            <w:pPr>
              <w:spacing w:after="0" w:line="259" w:lineRule="auto"/>
              <w:ind w:left="-1201" w:right="222" w:firstLine="0"/>
              <w:jc w:val="right"/>
            </w:pPr>
            <w:r w:rsidRPr="00450F76">
              <w:t>ACATCAGCGGGGTGGATAATGCGGCCATGCAGCAGGCCATCGAC</w:t>
            </w:r>
          </w:p>
          <w:p w14:paraId="1F266A92" w14:textId="77777777" w:rsidR="0081144B" w:rsidRPr="00450F76" w:rsidRDefault="00000000">
            <w:pPr>
              <w:spacing w:after="0" w:line="241" w:lineRule="auto"/>
              <w:ind w:left="-1441" w:right="0" w:firstLine="1440"/>
              <w:jc w:val="left"/>
            </w:pPr>
            <w:r w:rsidRPr="00450F76">
              <w:t>GGCCAGTATGCGGTGGGGGAGATGACCCAGGGAC TGGGCTGGGAGCGTTACGCCTATCCCGTCAGCGAGCAGACGCTGCT</w:t>
            </w:r>
          </w:p>
          <w:p w14:paraId="1FD3183E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GGCGGGCAACTCCCCGGCGATGATTTACAATGCCAACCCGGCGGCG</w:t>
            </w:r>
          </w:p>
          <w:p w14:paraId="0055B4A8" w14:textId="77777777" w:rsidR="0081144B" w:rsidRPr="00450F76" w:rsidRDefault="00000000">
            <w:pPr>
              <w:spacing w:after="0" w:line="241" w:lineRule="auto"/>
              <w:ind w:left="-1441" w:right="0" w:firstLine="1680"/>
              <w:jc w:val="left"/>
            </w:pPr>
            <w:r w:rsidRPr="00450F76">
              <w:t>AACAGGGCACCCTGTGCTCTTCAACAAGACCG GCTCGACCAACGGCTTCGGGGCCTATGTGGCCTTCGTGCCGGCCAA</w:t>
            </w:r>
          </w:p>
          <w:p w14:paraId="730031FF" w14:textId="77777777" w:rsidR="0081144B" w:rsidRPr="00450F76" w:rsidRDefault="00000000">
            <w:pPr>
              <w:spacing w:after="0" w:line="259" w:lineRule="auto"/>
              <w:ind w:left="-1441" w:right="0" w:firstLine="0"/>
              <w:jc w:val="left"/>
            </w:pPr>
            <w:r w:rsidRPr="00450F76">
              <w:t>AGGGATTGGCATCGTCATGCTGGCCAATCGCAACTACCCCAACGAG</w:t>
            </w:r>
          </w:p>
          <w:p w14:paraId="698B00D7" w14:textId="77777777" w:rsidR="0081144B" w:rsidRPr="00450F76" w:rsidRDefault="00000000">
            <w:pPr>
              <w:spacing w:after="0" w:line="259" w:lineRule="auto"/>
              <w:ind w:left="480" w:right="0" w:firstLine="0"/>
              <w:jc w:val="left"/>
            </w:pPr>
            <w:r w:rsidRPr="00450F76">
              <w:t>CCCACGCCATCCTGACGAAACTGGCCAGGT</w:t>
            </w:r>
          </w:p>
        </w:tc>
      </w:tr>
      <w:tr w:rsidR="0081144B" w:rsidRPr="00450F76" w14:paraId="5D2C925E" w14:textId="77777777" w:rsidTr="00861801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638719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429396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4C29A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64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A5102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128302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38AFEE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C20CE3" w14:textId="77777777" w:rsidR="0081144B" w:rsidRPr="00450F76" w:rsidRDefault="00000000">
            <w:pPr>
              <w:spacing w:after="113" w:line="360" w:lineRule="auto"/>
              <w:ind w:left="0" w:right="-1439" w:firstLine="0"/>
            </w:pPr>
            <w:r w:rsidRPr="00450F76">
              <w:t>for CMY-1 15, complete CDS TGTGGGCCGGTCTGGCTCATGCCG</w:t>
            </w:r>
          </w:p>
          <w:p w14:paraId="6F75289E" w14:textId="77777777" w:rsidR="0081144B" w:rsidRPr="00450F76" w:rsidRDefault="00000000">
            <w:pPr>
              <w:spacing w:after="435" w:line="259" w:lineRule="auto"/>
              <w:ind w:left="0" w:right="0" w:firstLine="0"/>
              <w:jc w:val="left"/>
            </w:pPr>
            <w:r w:rsidRPr="00450F76">
              <w:t>CA</w:t>
            </w:r>
          </w:p>
          <w:p w14:paraId="7CA43286" w14:textId="77777777" w:rsidR="0081144B" w:rsidRPr="00450F76" w:rsidRDefault="00000000">
            <w:pPr>
              <w:spacing w:after="435" w:line="259" w:lineRule="auto"/>
              <w:ind w:left="0" w:right="0" w:firstLine="0"/>
              <w:jc w:val="left"/>
            </w:pPr>
            <w:r w:rsidRPr="00450F76">
              <w:t>CTGA</w:t>
            </w:r>
          </w:p>
          <w:p w14:paraId="42334C12" w14:textId="77777777" w:rsidR="0081144B" w:rsidRPr="00450F76" w:rsidRDefault="00000000">
            <w:pPr>
              <w:spacing w:after="435" w:line="259" w:lineRule="auto"/>
              <w:ind w:left="0" w:right="0" w:firstLine="0"/>
              <w:jc w:val="left"/>
            </w:pPr>
            <w:r w:rsidRPr="00450F76">
              <w:t>GGCGGC</w:t>
            </w:r>
          </w:p>
          <w:p w14:paraId="44FA1F16" w14:textId="77777777" w:rsidR="0081144B" w:rsidRPr="00450F76" w:rsidRDefault="00000000">
            <w:pPr>
              <w:spacing w:after="435" w:line="259" w:lineRule="auto"/>
              <w:ind w:left="0" w:right="0" w:firstLine="0"/>
              <w:jc w:val="left"/>
            </w:pPr>
            <w:r w:rsidRPr="00450F76">
              <w:t>CTGGCGGC</w:t>
            </w:r>
          </w:p>
          <w:p w14:paraId="4A8772F2" w14:textId="77777777" w:rsidR="0081144B" w:rsidRPr="00450F76" w:rsidRDefault="00000000">
            <w:pPr>
              <w:spacing w:after="207" w:line="259" w:lineRule="auto"/>
              <w:ind w:left="0" w:right="0" w:firstLine="0"/>
              <w:jc w:val="left"/>
            </w:pPr>
            <w:r w:rsidRPr="00450F76">
              <w:t>GACAAGCCCA</w:t>
            </w:r>
          </w:p>
          <w:p w14:paraId="49519397" w14:textId="77777777" w:rsidR="0081144B" w:rsidRPr="00450F76" w:rsidRDefault="00000000">
            <w:pPr>
              <w:spacing w:after="0" w:line="259" w:lineRule="auto"/>
              <w:ind w:left="0" w:right="0" w:firstLine="0"/>
              <w:jc w:val="left"/>
            </w:pPr>
            <w:r w:rsidRPr="00450F76">
              <w:t>GA</w:t>
            </w:r>
          </w:p>
          <w:p w14:paraId="5997F45A" w14:textId="77777777" w:rsidR="0081144B" w:rsidRPr="00450F76" w:rsidRDefault="00000000">
            <w:pPr>
              <w:spacing w:after="435" w:line="259" w:lineRule="auto"/>
              <w:ind w:left="0" w:right="0" w:firstLine="0"/>
            </w:pPr>
            <w:r w:rsidRPr="00450F76">
              <w:t>CTGACTCACCAG</w:t>
            </w:r>
          </w:p>
          <w:p w14:paraId="3585FB22" w14:textId="77777777" w:rsidR="0081144B" w:rsidRPr="00450F76" w:rsidRDefault="00000000">
            <w:pPr>
              <w:spacing w:after="435" w:line="259" w:lineRule="auto"/>
              <w:ind w:left="0" w:right="-239" w:firstLine="0"/>
              <w:jc w:val="left"/>
            </w:pPr>
            <w:r w:rsidRPr="00450F76">
              <w:t>CCCGCGCCCGCTGC</w:t>
            </w:r>
          </w:p>
          <w:p w14:paraId="70002A67" w14:textId="77777777" w:rsidR="0081144B" w:rsidRPr="00450F76" w:rsidRDefault="00000000">
            <w:pPr>
              <w:spacing w:after="0" w:line="259" w:lineRule="auto"/>
              <w:ind w:left="0" w:right="-479" w:firstLine="0"/>
              <w:jc w:val="left"/>
            </w:pPr>
            <w:r w:rsidRPr="00450F76">
              <w:t>GCGCGCATCAAGGCGG</w:t>
            </w:r>
          </w:p>
          <w:p w14:paraId="5167B691" w14:textId="77777777" w:rsidR="0081144B" w:rsidRPr="00450F76" w:rsidRDefault="00000000">
            <w:pPr>
              <w:spacing w:after="0" w:line="259" w:lineRule="auto"/>
              <w:ind w:left="0" w:right="0" w:firstLine="0"/>
              <w:jc w:val="left"/>
            </w:pPr>
            <w:r w:rsidRPr="00450F76">
              <w:t xml:space="preserve">AA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2D3A9FA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35D36F2F" w14:textId="77777777" w:rsidTr="00861801">
        <w:trPr>
          <w:trHeight w:val="58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802FB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7210F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C4066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t>blaMOX</w:t>
            </w:r>
            <w:proofErr w:type="spellEnd"/>
            <w:r w:rsidRPr="00450F76">
              <w:t xml:space="preserve"> -5-R 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F5DF2" w14:textId="77777777" w:rsidR="0081144B" w:rsidRPr="00450F76" w:rsidRDefault="00000000">
            <w:pPr>
              <w:spacing w:after="0" w:line="259" w:lineRule="auto"/>
              <w:ind w:left="110" w:right="0" w:firstLine="0"/>
              <w:jc w:val="left"/>
            </w:pPr>
            <w:r w:rsidRPr="00450F76">
              <w:t xml:space="preserve">GAGCCGGTCTTGTTGAAGAGC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4056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0AFF6E5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9F64B1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E6A84E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-7556"/>
        <w:tblW w:w="16202" w:type="dxa"/>
        <w:tblInd w:w="0" w:type="dxa"/>
        <w:tblCellMar>
          <w:top w:w="43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978"/>
        <w:gridCol w:w="960"/>
        <w:gridCol w:w="2742"/>
        <w:gridCol w:w="3600"/>
        <w:gridCol w:w="94"/>
        <w:gridCol w:w="1336"/>
        <w:gridCol w:w="120"/>
        <w:gridCol w:w="4224"/>
        <w:gridCol w:w="77"/>
      </w:tblGrid>
      <w:tr w:rsidR="00861801" w:rsidRPr="00450F76" w14:paraId="0B50EDB5" w14:textId="77777777" w:rsidTr="00861801">
        <w:trPr>
          <w:trHeight w:val="230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49E77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FF17B" w14:textId="77777777" w:rsidR="00861801" w:rsidRPr="00450F76" w:rsidRDefault="00861801" w:rsidP="00861801">
            <w:pPr>
              <w:spacing w:after="0" w:line="259" w:lineRule="auto"/>
              <w:ind w:left="109" w:right="0" w:firstLine="0"/>
            </w:pPr>
            <w:proofErr w:type="spellStart"/>
            <w:r w:rsidRPr="00450F76">
              <w:rPr>
                <w:i/>
              </w:rPr>
              <w:t>bla</w:t>
            </w:r>
            <w:r w:rsidRPr="00450F76">
              <w:t>OXA</w:t>
            </w:r>
            <w:proofErr w:type="spellEnd"/>
            <w:r w:rsidRPr="00450F76">
              <w:rPr>
                <w:i/>
              </w:rPr>
              <w:t xml:space="preserve">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FC2A4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t>blaOXA</w:t>
            </w:r>
            <w:proofErr w:type="spellEnd"/>
            <w:r w:rsidRPr="00450F76">
              <w:t xml:space="preserve"> -F </w:t>
            </w:r>
          </w:p>
        </w:tc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AE7F1" w14:textId="77777777" w:rsidR="00861801" w:rsidRPr="00450F76" w:rsidRDefault="00861801" w:rsidP="00861801">
            <w:pPr>
              <w:spacing w:after="0" w:line="259" w:lineRule="auto"/>
              <w:ind w:left="109" w:right="0" w:firstLine="0"/>
            </w:pPr>
            <w:r w:rsidRPr="00450F76">
              <w:t>AGGCACGATAGTTGTGGCAGA</w:t>
            </w:r>
          </w:p>
          <w:p w14:paraId="7F60E4A2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C </w:t>
            </w:r>
          </w:p>
          <w:p w14:paraId="4330241F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68A1C" w14:textId="77777777" w:rsidR="00861801" w:rsidRPr="00450F76" w:rsidRDefault="00861801" w:rsidP="00861801">
            <w:pPr>
              <w:spacing w:after="2" w:line="239" w:lineRule="auto"/>
              <w:ind w:left="109" w:right="0" w:firstLine="0"/>
              <w:jc w:val="left"/>
            </w:pPr>
            <w:r w:rsidRPr="00450F76">
              <w:t xml:space="preserve">&gt;240 Class-D beta lactamase, </w:t>
            </w:r>
            <w:r w:rsidRPr="00450F76">
              <w:rPr>
                <w:shd w:val="clear" w:color="auto" w:fill="FFFF00"/>
              </w:rPr>
              <w:t>base 123 to base 362</w:t>
            </w:r>
            <w:r w:rsidRPr="00450F76">
              <w:t xml:space="preserve"> (F -  </w:t>
            </w:r>
          </w:p>
          <w:p w14:paraId="2F4D2DA3" w14:textId="77777777" w:rsidR="00861801" w:rsidRPr="00450F76" w:rsidRDefault="00861801" w:rsidP="00861801">
            <w:pPr>
              <w:spacing w:after="0" w:line="239" w:lineRule="auto"/>
              <w:ind w:left="109" w:right="0" w:firstLine="0"/>
              <w:jc w:val="left"/>
            </w:pPr>
            <w:r w:rsidRPr="00450F76">
              <w:t>R) AGGCACGATAGTTGTGGCAGACGAACGC</w:t>
            </w:r>
          </w:p>
          <w:p w14:paraId="3EDC9B69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CAAGCGGATCGTGCCATGTTGGTTTTTG</w:t>
            </w:r>
          </w:p>
          <w:p w14:paraId="3042D2C7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ATCCTGTGCGATCGAAGAAACGCTACTC</w:t>
            </w:r>
          </w:p>
          <w:p w14:paraId="0E9CE8A6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GCCTGCATCGACATTCAAGATACCTCAT</w:t>
            </w:r>
          </w:p>
          <w:p w14:paraId="3495DF4E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ACACTTTTTGCACTTGATGCAGGCGCTG</w:t>
            </w:r>
          </w:p>
          <w:p w14:paraId="74A4733F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TTCGTGATGAGTTCCAGATTTTTCGATG</w:t>
            </w:r>
          </w:p>
          <w:p w14:paraId="63E635C4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GGACGGCGTTAACAGGGGCTTTGCAGGC</w:t>
            </w:r>
          </w:p>
          <w:p w14:paraId="11A9800A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CACAATCAAGACCAAGATTTGCGATCAG</w:t>
            </w:r>
          </w:p>
          <w:p w14:paraId="2EA1BF53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CAATGCGGAATTCTAC </w:t>
            </w:r>
          </w:p>
        </w:tc>
        <w:tc>
          <w:tcPr>
            <w:tcW w:w="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E3595C4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00"/>
          </w:tcPr>
          <w:p w14:paraId="38BF4609" w14:textId="77777777" w:rsidR="00861801" w:rsidRPr="00450F76" w:rsidRDefault="00861801" w:rsidP="00861801">
            <w:pPr>
              <w:spacing w:after="0" w:line="259" w:lineRule="auto"/>
              <w:ind w:left="15" w:right="0" w:firstLine="0"/>
            </w:pPr>
            <w:r w:rsidRPr="00450F76">
              <w:rPr>
                <w:b/>
              </w:rPr>
              <w:t>&gt;NG_049612.1</w:t>
            </w:r>
          </w:p>
        </w:tc>
        <w:tc>
          <w:tcPr>
            <w:tcW w:w="430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CEEAC33" w14:textId="77777777" w:rsidR="00861801" w:rsidRPr="00450F76" w:rsidRDefault="00861801" w:rsidP="00861801">
            <w:pPr>
              <w:spacing w:after="0" w:line="259" w:lineRule="auto"/>
              <w:ind w:left="0" w:right="0" w:firstLine="0"/>
              <w:jc w:val="left"/>
            </w:pPr>
            <w:r w:rsidRPr="00450F76">
              <w:t xml:space="preserve">:101-928 </w:t>
            </w:r>
            <w:r w:rsidRPr="00450F76">
              <w:rPr>
                <w:i/>
              </w:rPr>
              <w:t>Pseudomonas aeruginosa</w:t>
            </w:r>
            <w:r w:rsidRPr="00450F76">
              <w:t xml:space="preserve"> </w:t>
            </w:r>
          </w:p>
        </w:tc>
      </w:tr>
      <w:tr w:rsidR="00861801" w:rsidRPr="00450F76" w14:paraId="13C06862" w14:textId="77777777" w:rsidTr="0086180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BBEFAD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E69F28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749D2B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BE5A14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929AD8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4B0152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E911C" w14:textId="77777777" w:rsidR="00861801" w:rsidRPr="00450F76" w:rsidRDefault="00861801" w:rsidP="00861801">
            <w:pPr>
              <w:spacing w:after="0" w:line="259" w:lineRule="auto"/>
              <w:ind w:left="15" w:right="0" w:firstLine="0"/>
            </w:pPr>
            <w:proofErr w:type="spellStart"/>
            <w:r w:rsidRPr="00450F76">
              <w:t>blaOXA</w:t>
            </w:r>
            <w:proofErr w:type="spellEnd"/>
            <w:r w:rsidRPr="00450F76">
              <w:t xml:space="preserve"> gene for OXA-2 family extended-spectrum </w:t>
            </w:r>
          </w:p>
        </w:tc>
        <w:tc>
          <w:tcPr>
            <w:tcW w:w="7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91D5B6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61801" w:rsidRPr="00450F76" w14:paraId="7FE7AFC0" w14:textId="77777777" w:rsidTr="00861801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713318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C2021A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765E1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C38B0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C78A83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B197D83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F0CDB9" w14:textId="77777777" w:rsidR="00861801" w:rsidRPr="00450F76" w:rsidRDefault="00861801" w:rsidP="00861801">
            <w:pPr>
              <w:spacing w:after="0" w:line="239" w:lineRule="auto"/>
              <w:ind w:left="15" w:right="0" w:firstLine="0"/>
              <w:jc w:val="left"/>
            </w:pPr>
            <w:r w:rsidRPr="00450F76">
              <w:t>class D beta-lactamase OXA-32, complete CDS ATGGCAATCCGAATCTTCGCGATACTTTTCTCCATTTTTTCTCTTG CCACTTTCGCGCATGCGCAAGAAGGCACGCTAGAACGTTCTGACTG</w:t>
            </w:r>
          </w:p>
          <w:p w14:paraId="101128D2" w14:textId="77777777" w:rsidR="00861801" w:rsidRPr="00450F76" w:rsidRDefault="00861801" w:rsidP="00861801">
            <w:pPr>
              <w:spacing w:after="2" w:line="240" w:lineRule="auto"/>
              <w:ind w:left="15" w:right="0" w:firstLine="0"/>
              <w:jc w:val="left"/>
            </w:pPr>
            <w:r w:rsidRPr="00450F76">
              <w:t>GAGGAAGTTTTTCAGCGAATTTCAAGCCAAAGGCACGATAGTTGTG GCAGACGAACGCCAAGCGGATCGTGCCATGTTGGTTTTTGATCCTG TGCGATCGAAGAAACGCTACTCGCCTGCATCGACATTCAAGATACC TCATACACTTTTTGCACTTGATGCAGGCGCTGTTCGTGATGAGTTC</w:t>
            </w:r>
          </w:p>
          <w:p w14:paraId="7D57C871" w14:textId="77777777" w:rsidR="00861801" w:rsidRPr="00450F76" w:rsidRDefault="00861801" w:rsidP="00861801">
            <w:pPr>
              <w:spacing w:after="0" w:line="239" w:lineRule="auto"/>
              <w:ind w:left="15" w:right="0" w:firstLine="0"/>
              <w:jc w:val="left"/>
            </w:pPr>
            <w:r w:rsidRPr="00450F76">
              <w:t>CAGATTTTTCGATGGGACGGCGTTAACAGGGGCTTTGCAGGCCACA ATCAAGACCAAGATTTGCGATCAGCAATGCGGAATTCTACTGTTTG GGTGTATGAGCTATTTGCAAAGGAAATTGGTGATGACAAAGCTCGG</w:t>
            </w:r>
          </w:p>
          <w:p w14:paraId="2BB1942F" w14:textId="77777777" w:rsidR="00861801" w:rsidRPr="00450F76" w:rsidRDefault="00861801" w:rsidP="00861801">
            <w:pPr>
              <w:spacing w:after="2" w:line="240" w:lineRule="auto"/>
              <w:ind w:left="15" w:right="0" w:firstLine="0"/>
              <w:jc w:val="left"/>
            </w:pPr>
            <w:r w:rsidRPr="00450F76">
              <w:t>CGCTATTTGAAGAAAATCGACTATGGCAACGCCGATCCTTCGACAA GTAATGGCGATTACTGGATAGAAGGCAGCATTGCAATCTCGGCGCA GGAGCAAATTGCATTTCTCAGGAAGCTCTATCGTAACGAGCTGCCC TTTCGGGTAGAACATCAGCGCTTGGTCAAGGATCTCATGATTGTGG</w:t>
            </w:r>
          </w:p>
          <w:p w14:paraId="568E8FBC" w14:textId="77777777" w:rsidR="00861801" w:rsidRPr="00450F76" w:rsidRDefault="00861801" w:rsidP="00861801">
            <w:pPr>
              <w:spacing w:after="0" w:line="239" w:lineRule="auto"/>
              <w:ind w:left="15" w:right="0" w:firstLine="0"/>
              <w:jc w:val="left"/>
            </w:pPr>
            <w:r w:rsidRPr="00450F76">
              <w:t>AAGCCGGTCGCAACTGGATACTGCGTGCAAAGACGGGCTGGGAAGG CCGTATGGGTTGGTGGGTAGGATGGGTTGAGTGGCCGACTGGCTCC GTATTCTTCGCACTGAATATTGATACGCCAAACAGAATGGATGATC</w:t>
            </w:r>
          </w:p>
          <w:p w14:paraId="362D1622" w14:textId="77777777" w:rsidR="00861801" w:rsidRPr="00450F76" w:rsidRDefault="00861801" w:rsidP="00861801">
            <w:pPr>
              <w:spacing w:after="0" w:line="259" w:lineRule="auto"/>
              <w:ind w:left="15" w:right="0" w:firstLine="0"/>
              <w:jc w:val="left"/>
            </w:pPr>
            <w:r w:rsidRPr="00450F76">
              <w:t>TTTTCAAGAGGGAGGCAATCGTGCGGGCAATCCTTCGCTCTATTGA</w:t>
            </w:r>
          </w:p>
          <w:p w14:paraId="7AB6F356" w14:textId="77777777" w:rsidR="00861801" w:rsidRPr="00450F76" w:rsidRDefault="00861801" w:rsidP="00861801">
            <w:pPr>
              <w:spacing w:after="0" w:line="259" w:lineRule="auto"/>
              <w:ind w:left="15" w:right="0" w:firstLine="0"/>
            </w:pPr>
            <w:r w:rsidRPr="00450F76">
              <w:t xml:space="preserve">AGCGTTACCGCCCAACCCGGCAGTCAACTCGGACGCAGCGCGATAA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7A2140A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61801" w:rsidRPr="00450F76" w14:paraId="4D7E5134" w14:textId="77777777" w:rsidTr="00861801">
        <w:trPr>
          <w:trHeight w:val="40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4E5D12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5735A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70841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t>blaOXA</w:t>
            </w:r>
            <w:proofErr w:type="spellEnd"/>
            <w:r w:rsidRPr="00450F76">
              <w:t xml:space="preserve"> -R 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4872C" w14:textId="77777777" w:rsidR="00861801" w:rsidRPr="00450F76" w:rsidRDefault="00861801" w:rsidP="00861801">
            <w:pPr>
              <w:spacing w:after="0" w:line="259" w:lineRule="auto"/>
              <w:ind w:left="109" w:right="0" w:firstLine="0"/>
            </w:pPr>
            <w:r w:rsidRPr="00450F76">
              <w:t>GTAGAATTCCGCATTGCTGAT</w:t>
            </w:r>
          </w:p>
          <w:p w14:paraId="1602697F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CGC </w:t>
            </w:r>
          </w:p>
          <w:p w14:paraId="7595DDB0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69DC1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8BEAF7C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5EEEA1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F5745F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61801" w:rsidRPr="00450F76" w14:paraId="5408703F" w14:textId="77777777" w:rsidTr="00861801">
        <w:trPr>
          <w:trHeight w:val="23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FE18ED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EF832" w14:textId="77777777" w:rsidR="00861801" w:rsidRPr="00450F76" w:rsidRDefault="00861801" w:rsidP="00861801">
            <w:pPr>
              <w:spacing w:after="0" w:line="259" w:lineRule="auto"/>
              <w:ind w:left="109" w:right="0" w:firstLine="0"/>
            </w:pPr>
            <w:proofErr w:type="spellStart"/>
            <w:r w:rsidRPr="00450F76">
              <w:rPr>
                <w:i/>
              </w:rPr>
              <w:t>bla</w:t>
            </w:r>
            <w:r w:rsidRPr="00450F76">
              <w:t>TEM</w:t>
            </w:r>
            <w:proofErr w:type="spellEnd"/>
            <w:r w:rsidRPr="00450F76">
              <w:t xml:space="preserve">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43D34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t>blaTEM</w:t>
            </w:r>
            <w:proofErr w:type="spellEnd"/>
            <w:r w:rsidRPr="00450F76">
              <w:t xml:space="preserve"> -F </w:t>
            </w:r>
          </w:p>
        </w:tc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CD6B5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GAACCGGAGCTGAATGAAGCC 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Style w:val="TableGrid"/>
              <w:tblpPr w:vertAnchor="text" w:tblpX="109" w:tblpY="403"/>
              <w:tblOverlap w:val="never"/>
              <w:tblW w:w="360" w:type="dxa"/>
              <w:tblInd w:w="0" w:type="dxa"/>
              <w:tblCellMar>
                <w:top w:w="49" w:type="dxa"/>
                <w:left w:w="0" w:type="dxa"/>
                <w:bottom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1"/>
            </w:tblGrid>
            <w:tr w:rsidR="00861801" w:rsidRPr="00450F76" w14:paraId="29B35570" w14:textId="77777777" w:rsidTr="003C2D30">
              <w:trPr>
                <w:trHeight w:val="228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00"/>
                </w:tcPr>
                <w:p w14:paraId="1685E51D" w14:textId="77777777" w:rsidR="00861801" w:rsidRPr="00450F76" w:rsidRDefault="00861801" w:rsidP="00861801">
                  <w:pPr>
                    <w:spacing w:after="0" w:line="259" w:lineRule="auto"/>
                    <w:ind w:left="0" w:right="0" w:firstLine="0"/>
                  </w:pPr>
                  <w:r w:rsidRPr="00450F76">
                    <w:t>764</w:t>
                  </w:r>
                </w:p>
              </w:tc>
            </w:tr>
          </w:tbl>
          <w:p w14:paraId="5FE1839A" w14:textId="77777777" w:rsidR="00861801" w:rsidRPr="00450F76" w:rsidRDefault="00861801" w:rsidP="00861801">
            <w:pPr>
              <w:spacing w:after="0" w:line="239" w:lineRule="auto"/>
              <w:ind w:left="109" w:right="0" w:firstLine="0"/>
              <w:jc w:val="left"/>
            </w:pPr>
            <w:r w:rsidRPr="00450F76">
              <w:t>&gt;275 TEM FAMILY Class A Beta lactamase</w:t>
            </w:r>
            <w:r w:rsidRPr="00450F76">
              <w:rPr>
                <w:shd w:val="clear" w:color="auto" w:fill="FFFF00"/>
              </w:rPr>
              <w:t>, base 490 to base</w:t>
            </w:r>
            <w:r w:rsidRPr="00450F76">
              <w:t xml:space="preserve"> </w:t>
            </w:r>
          </w:p>
          <w:p w14:paraId="69828395" w14:textId="77777777" w:rsidR="00861801" w:rsidRPr="00450F76" w:rsidRDefault="00861801" w:rsidP="00861801">
            <w:pPr>
              <w:spacing w:after="0" w:line="259" w:lineRule="auto"/>
              <w:ind w:left="469" w:right="0" w:firstLine="0"/>
              <w:jc w:val="left"/>
            </w:pPr>
            <w:r w:rsidRPr="00450F76">
              <w:t xml:space="preserve"> (F </w:t>
            </w:r>
            <w:proofErr w:type="gramStart"/>
            <w:r w:rsidRPr="00450F76">
              <w:t>-  R</w:t>
            </w:r>
            <w:proofErr w:type="gramEnd"/>
            <w:r w:rsidRPr="00450F76">
              <w:t xml:space="preserve">) </w:t>
            </w:r>
          </w:p>
          <w:p w14:paraId="4EFEE6C3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GAACCGGAGCTGAATGAAGCCATACCAA</w:t>
            </w:r>
          </w:p>
          <w:p w14:paraId="23E79571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ACGACGAGCGTGACACCACGATGCCTGC</w:t>
            </w:r>
          </w:p>
          <w:p w14:paraId="065CD849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AGCAATGGCAACAACGTTGCGCAAACTA</w:t>
            </w:r>
          </w:p>
          <w:p w14:paraId="32E21FE5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TTAACTGGCGAACTACTTACTCTAGCTT</w:t>
            </w:r>
          </w:p>
          <w:p w14:paraId="27EE5096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CCCGGCAACAATTAATAGACTGGATGGA</w:t>
            </w:r>
          </w:p>
          <w:p w14:paraId="7C964D66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GGCGGATAAAGTTGCAGGACCACTTCTG</w:t>
            </w:r>
          </w:p>
          <w:p w14:paraId="2D244A20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CGCTCGGCCCTTCCGGCTGGCTGGTTTA</w:t>
            </w:r>
          </w:p>
          <w:p w14:paraId="643C8211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TTGCTGATAAATCTGGAGCCGGTGAGCG</w:t>
            </w:r>
          </w:p>
          <w:p w14:paraId="0056BB38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>TGGATCTCGCGGTATCATTGCAGCACTG</w:t>
            </w:r>
          </w:p>
          <w:p w14:paraId="1A58FC2F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GGGCCAGATGGTAAGCCCTCCCG </w:t>
            </w:r>
          </w:p>
        </w:tc>
        <w:tc>
          <w:tcPr>
            <w:tcW w:w="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2CF4A53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00"/>
          </w:tcPr>
          <w:p w14:paraId="456343A6" w14:textId="77777777" w:rsidR="00861801" w:rsidRPr="00450F76" w:rsidRDefault="00861801" w:rsidP="00861801">
            <w:pPr>
              <w:spacing w:after="0" w:line="259" w:lineRule="auto"/>
              <w:ind w:left="15" w:right="0" w:firstLine="0"/>
            </w:pPr>
            <w:r w:rsidRPr="00450F76">
              <w:rPr>
                <w:b/>
              </w:rPr>
              <w:t>&gt;KP686109.1</w:t>
            </w:r>
          </w:p>
        </w:tc>
        <w:tc>
          <w:tcPr>
            <w:tcW w:w="4421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C272022" w14:textId="77777777" w:rsidR="00861801" w:rsidRPr="00450F76" w:rsidRDefault="00861801" w:rsidP="00861801">
            <w:pPr>
              <w:spacing w:after="0" w:line="259" w:lineRule="auto"/>
              <w:ind w:left="0" w:right="0" w:firstLine="0"/>
            </w:pPr>
            <w:r w:rsidRPr="00450F76">
              <w:t xml:space="preserve"> </w:t>
            </w:r>
            <w:r w:rsidRPr="00450F76">
              <w:rPr>
                <w:i/>
              </w:rPr>
              <w:t xml:space="preserve">Escherichia coli </w:t>
            </w:r>
            <w:r w:rsidRPr="00450F76">
              <w:t xml:space="preserve">strain PALTEM137b </w:t>
            </w:r>
          </w:p>
        </w:tc>
      </w:tr>
      <w:tr w:rsidR="00861801" w:rsidRPr="00450F76" w14:paraId="2F04FB3F" w14:textId="77777777" w:rsidTr="00861801">
        <w:trPr>
          <w:trHeight w:val="23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C70E0E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7321E1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772B5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8458B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00E3C1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B2E1911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44C43" w14:textId="77777777" w:rsidR="00861801" w:rsidRPr="00450F76" w:rsidRDefault="00861801" w:rsidP="00861801">
            <w:pPr>
              <w:spacing w:after="0" w:line="259" w:lineRule="auto"/>
              <w:ind w:left="15" w:right="0" w:firstLine="0"/>
              <w:jc w:val="left"/>
            </w:pPr>
            <w:r w:rsidRPr="00450F76">
              <w:t xml:space="preserve">extended spectrum beta-lactamase enzyme (TEM) </w:t>
            </w:r>
          </w:p>
        </w:tc>
        <w:tc>
          <w:tcPr>
            <w:tcW w:w="7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6E6AD3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61801" w:rsidRPr="00450F76" w14:paraId="4F115924" w14:textId="77777777" w:rsidTr="00861801">
        <w:trPr>
          <w:trHeight w:val="362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75B27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0DB03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EAEAC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rPr>
                <w:i/>
              </w:rPr>
              <w:t>Bla</w:t>
            </w:r>
            <w:r w:rsidRPr="00450F76">
              <w:t>TEM</w:t>
            </w:r>
            <w:proofErr w:type="spellEnd"/>
          </w:p>
          <w:p w14:paraId="19BFD940" w14:textId="77777777" w:rsidR="00861801" w:rsidRPr="00450F76" w:rsidRDefault="00861801" w:rsidP="00861801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-R 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E1AC7" w14:textId="77777777" w:rsidR="00861801" w:rsidRPr="00450F76" w:rsidRDefault="00861801" w:rsidP="00861801">
            <w:pPr>
              <w:spacing w:after="0" w:line="259" w:lineRule="auto"/>
              <w:ind w:left="109" w:right="113" w:firstLine="0"/>
              <w:jc w:val="left"/>
            </w:pPr>
            <w:r w:rsidRPr="00450F76">
              <w:t xml:space="preserve">CGGGAGGGCTTACCATCTGG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63CC8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1667B21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8E7CDB" w14:textId="77777777" w:rsidR="00861801" w:rsidRPr="00450F76" w:rsidRDefault="00861801" w:rsidP="00861801">
            <w:pPr>
              <w:spacing w:after="0" w:line="259" w:lineRule="auto"/>
              <w:ind w:left="15" w:right="0" w:firstLine="0"/>
              <w:jc w:val="left"/>
            </w:pPr>
            <w:r w:rsidRPr="00450F76">
              <w:t xml:space="preserve">gene, partial </w:t>
            </w:r>
            <w:proofErr w:type="spellStart"/>
            <w:r w:rsidRPr="00450F76">
              <w:t>cds</w:t>
            </w:r>
            <w:proofErr w:type="spellEnd"/>
            <w:r w:rsidRPr="00450F76">
              <w:t xml:space="preserve"> </w:t>
            </w:r>
          </w:p>
          <w:p w14:paraId="5C589C32" w14:textId="77777777" w:rsidR="00861801" w:rsidRPr="00450F76" w:rsidRDefault="00861801" w:rsidP="00861801">
            <w:pPr>
              <w:spacing w:after="2" w:line="239" w:lineRule="auto"/>
              <w:ind w:left="15" w:right="0" w:firstLine="0"/>
              <w:jc w:val="left"/>
            </w:pPr>
            <w:r w:rsidRPr="00450F76">
              <w:t>ATGAGTATTCAACATTTTCGTGTCGCCCTTATTCCCTTTTTTGCGG CATTTTGCCTTCCTGTTTTTGCTCACCCAGAAACGCTGGTGAAAGT AAAAGATGCTGAAGATCAGTTGGGTGCACGAGTGGGTTACATCGAA</w:t>
            </w:r>
          </w:p>
          <w:p w14:paraId="4E6D24AC" w14:textId="77777777" w:rsidR="00861801" w:rsidRPr="00450F76" w:rsidRDefault="00861801" w:rsidP="00861801">
            <w:pPr>
              <w:spacing w:after="0" w:line="239" w:lineRule="auto"/>
              <w:ind w:left="15" w:right="0" w:firstLine="0"/>
              <w:jc w:val="left"/>
            </w:pPr>
            <w:r w:rsidRPr="00450F76">
              <w:t>CTGGATCTCAACAGCGGTAAGATCCTTGAGAGTTTTCGCCCCGAAG AACGTTTTCCAATGATGAGCACTTTTAAAGTTCTGCTATGTGGTGC GGTATTATCCCGTGTTGACGCCGGGCAAGAGCAACTCGGTCGCCGC</w:t>
            </w:r>
          </w:p>
          <w:p w14:paraId="4C24B3A6" w14:textId="77777777" w:rsidR="00861801" w:rsidRPr="00450F76" w:rsidRDefault="00861801" w:rsidP="00861801">
            <w:pPr>
              <w:spacing w:after="0" w:line="242" w:lineRule="auto"/>
              <w:ind w:left="15" w:right="0" w:firstLine="0"/>
              <w:jc w:val="left"/>
            </w:pPr>
            <w:r w:rsidRPr="00450F76">
              <w:t>ATACACTATTCTCAGAATGACTTGGTTGAGTACTCACCAGTCACAG AAAAGCATCTTACGGATGGCATGACAGTAAGAGAATTATGCAGTGC</w:t>
            </w:r>
          </w:p>
          <w:p w14:paraId="370CC6FD" w14:textId="77777777" w:rsidR="00861801" w:rsidRPr="00450F76" w:rsidRDefault="00861801" w:rsidP="00861801">
            <w:pPr>
              <w:spacing w:after="0" w:line="240" w:lineRule="auto"/>
              <w:ind w:left="15" w:right="0" w:firstLine="0"/>
              <w:jc w:val="left"/>
            </w:pPr>
            <w:r w:rsidRPr="00450F76">
              <w:t>TGCCATAACCATGAGTGATAACACTGCGGCCAACTTACTTCTGACA ACGATCGGAGGACCGAAGGAGCTAACCGCTTTTTTGCACAACATGG GGGATCATGTAACCCGCCTTGATAGTTGGGAACCGGAGCTGAATGA AGCCATACCAAACGACGAGCGTGACACCACGATGCCTGCAGCAATG GCAACAACGTTGCGCAAACTATTAACTGGCGAACTACTTACTCTAG</w:t>
            </w:r>
          </w:p>
          <w:p w14:paraId="003AB008" w14:textId="77777777" w:rsidR="00861801" w:rsidRPr="00450F76" w:rsidRDefault="00861801" w:rsidP="00861801">
            <w:pPr>
              <w:spacing w:after="0" w:line="259" w:lineRule="auto"/>
              <w:ind w:left="15" w:right="0" w:firstLine="0"/>
              <w:jc w:val="left"/>
            </w:pPr>
            <w:r w:rsidRPr="00450F76">
              <w:t>CTTCCCGGCAACAATTAATAGACTGGATGGAGGCGGATAAAGTTGC AGGACCACTTCTGCGCTCGGCCCTTCCGGCTGGCTGGTTTATTG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7FC765" w14:textId="77777777" w:rsidR="00861801" w:rsidRPr="00450F76" w:rsidRDefault="00861801" w:rsidP="00861801">
            <w:pPr>
              <w:spacing w:after="160" w:line="259" w:lineRule="auto"/>
              <w:ind w:left="0" w:right="0" w:firstLine="0"/>
              <w:jc w:val="left"/>
            </w:pPr>
          </w:p>
        </w:tc>
      </w:tr>
    </w:tbl>
    <w:p w14:paraId="0B5D366B" w14:textId="77777777" w:rsidR="0081144B" w:rsidRPr="00450F76" w:rsidRDefault="0081144B">
      <w:pPr>
        <w:spacing w:after="0" w:line="259" w:lineRule="auto"/>
        <w:ind w:left="-1440" w:right="15398" w:firstLine="0"/>
        <w:jc w:val="left"/>
      </w:pPr>
    </w:p>
    <w:p w14:paraId="75B07BA3" w14:textId="77777777" w:rsidR="0081144B" w:rsidRPr="00450F76" w:rsidRDefault="0081144B">
      <w:pPr>
        <w:spacing w:after="0" w:line="259" w:lineRule="auto"/>
        <w:ind w:left="-1440" w:right="15398" w:firstLine="0"/>
        <w:jc w:val="left"/>
      </w:pPr>
    </w:p>
    <w:tbl>
      <w:tblPr>
        <w:tblStyle w:val="TableGrid"/>
        <w:tblW w:w="16202" w:type="dxa"/>
        <w:tblInd w:w="-901" w:type="dxa"/>
        <w:tblCellMar>
          <w:top w:w="43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34"/>
        <w:gridCol w:w="846"/>
        <w:gridCol w:w="922"/>
        <w:gridCol w:w="2706"/>
        <w:gridCol w:w="3558"/>
        <w:gridCol w:w="94"/>
        <w:gridCol w:w="1696"/>
        <w:gridCol w:w="120"/>
        <w:gridCol w:w="4149"/>
        <w:gridCol w:w="77"/>
      </w:tblGrid>
      <w:tr w:rsidR="0081144B" w:rsidRPr="00450F76" w14:paraId="7C076A0E" w14:textId="77777777">
        <w:trPr>
          <w:trHeight w:val="918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40BD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7C345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B31CA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1F8CF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302A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9984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TAAATCTGGAGCCGGTGAGCGTGGATCTCGCGGTATCATTGCAG</w:t>
            </w:r>
          </w:p>
          <w:p w14:paraId="4BE302C7" w14:textId="77777777" w:rsidR="0081144B" w:rsidRPr="00450F76" w:rsidRDefault="00000000">
            <w:pPr>
              <w:spacing w:after="0" w:line="241" w:lineRule="auto"/>
              <w:ind w:left="109" w:right="0" w:firstLine="0"/>
              <w:jc w:val="left"/>
            </w:pPr>
            <w:r w:rsidRPr="00450F76">
              <w:t>CACTGGGGCCAGATGGTAAGCCCTCCCGTATCGTAGTTATCTACAC GACGGGGAGTCAGGCAACTATGGATGAACGAAATAGACAGATCGCT</w:t>
            </w:r>
          </w:p>
          <w:p w14:paraId="5EEE6E39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GAGATAGGTGCCTCACTGATTAAGCATT </w:t>
            </w:r>
          </w:p>
        </w:tc>
      </w:tr>
      <w:tr w:rsidR="0081144B" w:rsidRPr="00450F76" w14:paraId="3A69A592" w14:textId="77777777">
        <w:trPr>
          <w:trHeight w:val="230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C83C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t>Diaminopyrimidi</w:t>
            </w:r>
            <w:proofErr w:type="spellEnd"/>
            <w:r w:rsidRPr="00450F76">
              <w:t xml:space="preserve"> </w:t>
            </w:r>
            <w:proofErr w:type="spellStart"/>
            <w:r w:rsidRPr="00450F76">
              <w:t>nes</w:t>
            </w:r>
            <w:proofErr w:type="spellEnd"/>
            <w:r w:rsidRPr="00450F76">
              <w:rPr>
                <w:i/>
              </w:rPr>
              <w:t xml:space="preserve"> 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7A03E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rPr>
                <w:i/>
              </w:rPr>
              <w:t>dfr</w:t>
            </w:r>
            <w:r w:rsidRPr="00450F76">
              <w:t>A</w:t>
            </w:r>
            <w:proofErr w:type="spellEnd"/>
            <w:r w:rsidRPr="00450F76">
              <w:rPr>
                <w:i/>
              </w:rPr>
              <w:t xml:space="preserve">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B1A2D" w14:textId="77777777" w:rsidR="0081144B" w:rsidRPr="00450F76" w:rsidRDefault="00000000">
            <w:pPr>
              <w:spacing w:after="0" w:line="259" w:lineRule="auto"/>
              <w:ind w:left="109" w:right="11" w:firstLine="0"/>
              <w:jc w:val="left"/>
            </w:pPr>
            <w:r w:rsidRPr="00450F76">
              <w:t xml:space="preserve">dfrA1F </w:t>
            </w:r>
          </w:p>
        </w:tc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81E4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ACATACCCTGGTCCGCGAAAG 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E0273" w14:textId="77777777" w:rsidR="0081144B" w:rsidRPr="00450F76" w:rsidRDefault="00000000">
            <w:pPr>
              <w:spacing w:after="0" w:line="240" w:lineRule="auto"/>
              <w:ind w:left="109" w:right="251" w:firstLine="0"/>
            </w:pPr>
            <w:r w:rsidRPr="00450F76">
              <w:t xml:space="preserve">&gt;240 trimethoprim-resistant dihydrofolate reductase DfrA14 </w:t>
            </w:r>
            <w:r w:rsidRPr="00450F76">
              <w:rPr>
                <w:shd w:val="clear" w:color="auto" w:fill="FFFF00"/>
              </w:rPr>
              <w:t>base 59 to base 298</w:t>
            </w:r>
            <w:r w:rsidRPr="00450F76">
              <w:t xml:space="preserve"> (F </w:t>
            </w:r>
            <w:proofErr w:type="gramStart"/>
            <w:r w:rsidRPr="00450F76">
              <w:t>-  R</w:t>
            </w:r>
            <w:proofErr w:type="gramEnd"/>
            <w:r w:rsidRPr="00450F76">
              <w:t xml:space="preserve">). </w:t>
            </w:r>
          </w:p>
          <w:p w14:paraId="6940D742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ACATACCCTGGTCCGCGAAAGGGGAGCA</w:t>
            </w:r>
          </w:p>
          <w:p w14:paraId="778EE4E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CTACTTTTTAAAGCATTGACCTACAAT</w:t>
            </w:r>
          </w:p>
          <w:p w14:paraId="3FEF66C7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AGTGGCTTCTGGTGGGTCGCAAGACGT</w:t>
            </w:r>
          </w:p>
          <w:p w14:paraId="5E46AE7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TGAATCTATGGGCGCACTCCCCAATAG</w:t>
            </w:r>
          </w:p>
          <w:p w14:paraId="589F1032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AATACGCGGTCGTTACCCGCTCAGGT</w:t>
            </w:r>
          </w:p>
          <w:p w14:paraId="693D44A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GGACATCAAATGATGACAATGTAGTTG</w:t>
            </w:r>
          </w:p>
          <w:p w14:paraId="6E7E8EA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ATTTCAGTCAATCGAAGAGGCCATGGA</w:t>
            </w:r>
          </w:p>
          <w:p w14:paraId="0832B4E5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AGGCTAGCTGAATTCACCGGTCACGTT</w:t>
            </w:r>
          </w:p>
          <w:p w14:paraId="1C527927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ATAGTGTCTGGTGGCG </w:t>
            </w:r>
          </w:p>
        </w:tc>
        <w:tc>
          <w:tcPr>
            <w:tcW w:w="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2FE9D58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00"/>
          </w:tcPr>
          <w:p w14:paraId="1CE6FA15" w14:textId="77777777" w:rsidR="0081144B" w:rsidRPr="00450F76" w:rsidRDefault="00000000">
            <w:pPr>
              <w:spacing w:after="0" w:line="259" w:lineRule="auto"/>
              <w:ind w:left="15" w:right="0" w:firstLine="0"/>
            </w:pPr>
            <w:r w:rsidRPr="00450F76">
              <w:rPr>
                <w:b/>
              </w:rPr>
              <w:t>&gt;CP172466.1</w:t>
            </w:r>
          </w:p>
        </w:tc>
        <w:tc>
          <w:tcPr>
            <w:tcW w:w="4421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14CB8C" w14:textId="77777777" w:rsidR="0081144B" w:rsidRPr="00450F76" w:rsidRDefault="00000000">
            <w:pPr>
              <w:spacing w:after="0" w:line="259" w:lineRule="auto"/>
              <w:ind w:left="0" w:right="0" w:firstLine="0"/>
              <w:jc w:val="left"/>
            </w:pPr>
            <w:r w:rsidRPr="00450F76">
              <w:t xml:space="preserve">:2991849-2992322 </w:t>
            </w:r>
            <w:r w:rsidRPr="00450F76">
              <w:rPr>
                <w:i/>
              </w:rPr>
              <w:t xml:space="preserve">Salmonella </w:t>
            </w:r>
          </w:p>
          <w:p w14:paraId="0CD1A47C" w14:textId="77777777" w:rsidR="0081144B" w:rsidRPr="00450F76" w:rsidRDefault="00000000">
            <w:pPr>
              <w:spacing w:after="0" w:line="259" w:lineRule="auto"/>
              <w:ind w:left="-1321" w:right="0" w:firstLine="0"/>
              <w:jc w:val="left"/>
            </w:pPr>
            <w:r w:rsidRPr="00450F76">
              <w:rPr>
                <w:i/>
              </w:rPr>
              <w:t xml:space="preserve">enterica subsp. enterica </w:t>
            </w:r>
            <w:r w:rsidRPr="00450F76">
              <w:t xml:space="preserve">serovar Agona strain </w:t>
            </w:r>
          </w:p>
          <w:p w14:paraId="619FEEBA" w14:textId="77777777" w:rsidR="0081144B" w:rsidRPr="00450F76" w:rsidRDefault="00000000">
            <w:pPr>
              <w:spacing w:after="0" w:line="259" w:lineRule="auto"/>
              <w:ind w:left="-1321" w:right="1422" w:firstLine="0"/>
              <w:jc w:val="center"/>
            </w:pPr>
            <w:r w:rsidRPr="00450F76">
              <w:t xml:space="preserve">R24.1396 chromosome, complete genome </w:t>
            </w:r>
          </w:p>
          <w:p w14:paraId="4F9652ED" w14:textId="77777777" w:rsidR="0081144B" w:rsidRPr="00450F76" w:rsidRDefault="00000000">
            <w:pPr>
              <w:spacing w:after="2" w:line="239" w:lineRule="auto"/>
              <w:ind w:left="-1321" w:right="0" w:firstLine="0"/>
              <w:jc w:val="left"/>
            </w:pPr>
            <w:r w:rsidRPr="00450F76">
              <w:t>TTGAAAGTATCATTGATGGCTGCGAAAGCGAAAAACGGCGTGATTG GTTGCGGTCCAGACATACCCTGGTCCGCGAAAGGGGAGCAGCTACT</w:t>
            </w:r>
          </w:p>
          <w:p w14:paraId="54F82384" w14:textId="77777777" w:rsidR="0081144B" w:rsidRPr="00450F76" w:rsidRDefault="00000000">
            <w:pPr>
              <w:spacing w:after="0" w:line="259" w:lineRule="auto"/>
              <w:ind w:left="-1321" w:right="0" w:firstLine="0"/>
              <w:jc w:val="left"/>
            </w:pPr>
            <w:r w:rsidRPr="00450F76">
              <w:t>TTTTAAAGCATTGACCTACAATCAGTGGCTTCTGGTGGGTCGCAAG</w:t>
            </w:r>
          </w:p>
          <w:p w14:paraId="4E775B7D" w14:textId="77777777" w:rsidR="0081144B" w:rsidRPr="00450F76" w:rsidRDefault="00000000">
            <w:pPr>
              <w:spacing w:after="0" w:line="239" w:lineRule="auto"/>
              <w:ind w:left="-1321" w:right="0" w:firstLine="240"/>
              <w:jc w:val="left"/>
            </w:pPr>
            <w:r w:rsidRPr="00450F76">
              <w:t>GTTTGAATCTATGGGCGCACTCCCCAATAGGAAATACGCGGTCG TTACCCGCTCAGGTTGGACATCAAATGATGACAATGTAGTTGTATT</w:t>
            </w:r>
          </w:p>
          <w:p w14:paraId="53FDB0C3" w14:textId="77777777" w:rsidR="0081144B" w:rsidRPr="00450F76" w:rsidRDefault="00000000">
            <w:pPr>
              <w:spacing w:after="0" w:line="259" w:lineRule="auto"/>
              <w:ind w:left="-1321" w:right="0" w:firstLine="0"/>
              <w:jc w:val="left"/>
            </w:pPr>
            <w:r w:rsidRPr="00450F76">
              <w:t>TCAGTCAATCGAAGAGGCCATGGACAGGCTAGCTGAATTCACCGGT</w:t>
            </w:r>
          </w:p>
          <w:p w14:paraId="46730753" w14:textId="77777777" w:rsidR="0081144B" w:rsidRPr="00450F76" w:rsidRDefault="00000000">
            <w:pPr>
              <w:spacing w:after="0" w:line="239" w:lineRule="auto"/>
              <w:ind w:left="-1321" w:right="0" w:firstLine="480"/>
              <w:jc w:val="left"/>
            </w:pPr>
            <w:r w:rsidRPr="00450F76">
              <w:t>TTATAGTGTCTGGTGGCGGAGAAATTTACCGAGAAACATTAC CCATGGCCTCTACGCTCCACTTATCGACGATCGACATCGAGCCAGA</w:t>
            </w:r>
          </w:p>
          <w:p w14:paraId="45ECD6DD" w14:textId="77777777" w:rsidR="0081144B" w:rsidRPr="00450F76" w:rsidRDefault="00000000">
            <w:pPr>
              <w:spacing w:after="0" w:line="242" w:lineRule="auto"/>
              <w:ind w:left="-601" w:right="0" w:hanging="720"/>
              <w:jc w:val="left"/>
            </w:pPr>
            <w:r w:rsidRPr="00450F76">
              <w:t>GGGGGATGTTTTCTTCCCGAGTATTCCAAATACCTTCGAAGTTGTT CAACACTTTACTTCAAACATTAACTATTGCTATCAAATTT</w:t>
            </w:r>
          </w:p>
          <w:p w14:paraId="29FBC2B7" w14:textId="77777777" w:rsidR="0081144B" w:rsidRPr="00450F76" w:rsidRDefault="00000000">
            <w:pPr>
              <w:spacing w:after="0" w:line="259" w:lineRule="auto"/>
              <w:ind w:left="360" w:right="0" w:firstLine="0"/>
              <w:jc w:val="left"/>
            </w:pPr>
            <w:r w:rsidRPr="00450F76">
              <w:t xml:space="preserve"> </w:t>
            </w:r>
          </w:p>
        </w:tc>
      </w:tr>
      <w:tr w:rsidR="0081144B" w:rsidRPr="00450F76" w14:paraId="1F411691" w14:textId="77777777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01A9A2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D56C4B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834D1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F0FEB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12639E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984758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99E61D6" w14:textId="77777777" w:rsidR="0081144B" w:rsidRPr="00450F76" w:rsidRDefault="00000000">
            <w:pPr>
              <w:spacing w:after="435" w:line="259" w:lineRule="auto"/>
              <w:ind w:left="15" w:right="0" w:firstLine="0"/>
              <w:jc w:val="left"/>
            </w:pPr>
            <w:r w:rsidRPr="00450F76">
              <w:t>AC</w:t>
            </w:r>
          </w:p>
          <w:p w14:paraId="2C1C30C0" w14:textId="77777777" w:rsidR="0081144B" w:rsidRPr="00450F76" w:rsidRDefault="00000000">
            <w:pPr>
              <w:spacing w:after="436" w:line="259" w:lineRule="auto"/>
              <w:ind w:left="15" w:right="0" w:firstLine="0"/>
              <w:jc w:val="left"/>
            </w:pPr>
            <w:r w:rsidRPr="00450F76">
              <w:t>CACG</w:t>
            </w:r>
          </w:p>
          <w:p w14:paraId="5086FFB4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>TTTGAG</w:t>
            </w:r>
          </w:p>
          <w:p w14:paraId="660C80F1" w14:textId="77777777" w:rsidR="0081144B" w:rsidRPr="00450F76" w:rsidRDefault="00000000">
            <w:pPr>
              <w:spacing w:after="0" w:line="259" w:lineRule="auto"/>
              <w:ind w:left="15" w:right="-359" w:firstLine="0"/>
              <w:jc w:val="left"/>
            </w:pPr>
            <w:r w:rsidRPr="00450F76">
              <w:t>GGAAAAAGGGTTAA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8BB949E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30C33F84" w14:textId="77777777">
        <w:trPr>
          <w:trHeight w:val="27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B6FC0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ADFA3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21D3F" w14:textId="77777777" w:rsidR="0081144B" w:rsidRPr="00450F76" w:rsidRDefault="00000000">
            <w:pPr>
              <w:spacing w:after="0" w:line="259" w:lineRule="auto"/>
              <w:ind w:left="109" w:right="11" w:firstLine="0"/>
              <w:jc w:val="left"/>
            </w:pPr>
            <w:r w:rsidRPr="00450F76">
              <w:t xml:space="preserve">dfrA1R 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8DA17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r w:rsidRPr="00450F76">
              <w:t>CGCCACCAGACACTATAACGT</w:t>
            </w:r>
          </w:p>
          <w:p w14:paraId="0FB3AD4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GA </w:t>
            </w:r>
          </w:p>
          <w:p w14:paraId="7B0A44B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A2F5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FF6EBF4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C6D730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3A4DB1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6841FACC" w14:textId="77777777">
        <w:trPr>
          <w:trHeight w:val="230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877FB" w14:textId="77777777" w:rsidR="0081144B" w:rsidRPr="00450F76" w:rsidRDefault="00000000">
            <w:pPr>
              <w:spacing w:after="0" w:line="259" w:lineRule="auto"/>
              <w:ind w:left="109" w:right="42" w:firstLine="0"/>
              <w:jc w:val="left"/>
            </w:pPr>
            <w:r w:rsidRPr="00450F76">
              <w:t xml:space="preserve">Fluoroquinolone s  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FA789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rPr>
                <w:i/>
              </w:rPr>
              <w:t>qnrB</w:t>
            </w:r>
            <w:proofErr w:type="spellEnd"/>
            <w:r w:rsidRPr="00450F76">
              <w:rPr>
                <w:i/>
              </w:rPr>
              <w:t xml:space="preserve">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AF3F5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qnrB23 -F </w:t>
            </w:r>
          </w:p>
        </w:tc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DD8E4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r w:rsidRPr="00450F76">
              <w:t>CGACCTGAGCGGCACTGAATT</w:t>
            </w:r>
          </w:p>
          <w:p w14:paraId="7986895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TA </w:t>
            </w:r>
          </w:p>
          <w:p w14:paraId="394F47F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Style w:val="TableGrid"/>
              <w:tblpPr w:vertAnchor="text" w:tblpX="1981" w:tblpY="631"/>
              <w:tblOverlap w:val="never"/>
              <w:tblW w:w="1512" w:type="dxa"/>
              <w:tblInd w:w="0" w:type="dxa"/>
              <w:tblCellMar>
                <w:top w:w="49" w:type="dxa"/>
                <w:left w:w="0" w:type="dxa"/>
                <w:bottom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12"/>
            </w:tblGrid>
            <w:tr w:rsidR="0081144B" w:rsidRPr="00450F76" w14:paraId="39881514" w14:textId="77777777">
              <w:trPr>
                <w:trHeight w:val="226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00"/>
                </w:tcPr>
                <w:p w14:paraId="318795BC" w14:textId="77777777" w:rsidR="0081144B" w:rsidRPr="00450F76" w:rsidRDefault="00000000">
                  <w:pPr>
                    <w:spacing w:after="0" w:line="259" w:lineRule="auto"/>
                    <w:ind w:left="0" w:right="0" w:firstLine="0"/>
                  </w:pPr>
                  <w:r w:rsidRPr="00450F76">
                    <w:t>base 135 to</w:t>
                  </w:r>
                </w:p>
              </w:tc>
            </w:tr>
          </w:tbl>
          <w:p w14:paraId="349D7A8E" w14:textId="77777777" w:rsidR="0081144B" w:rsidRPr="00450F76" w:rsidRDefault="00000000">
            <w:pPr>
              <w:spacing w:after="0" w:line="240" w:lineRule="auto"/>
              <w:ind w:left="109" w:right="107" w:firstLine="0"/>
            </w:pPr>
            <w:r w:rsidRPr="00450F76">
              <w:t xml:space="preserve">&gt;405 bp </w:t>
            </w:r>
            <w:proofErr w:type="spellStart"/>
            <w:r w:rsidRPr="00450F76">
              <w:t>qnrB</w:t>
            </w:r>
            <w:proofErr w:type="spellEnd"/>
            <w:r w:rsidRPr="00450F76">
              <w:t xml:space="preserve"> quinolone resistance pentapeptide repeat protein </w:t>
            </w:r>
            <w:r w:rsidRPr="00450F76">
              <w:lastRenderedPageBreak/>
              <w:t xml:space="preserve">QnrB23, complete CDS,  </w:t>
            </w:r>
          </w:p>
          <w:p w14:paraId="18736EB5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shd w:val="clear" w:color="auto" w:fill="FFFF00"/>
              </w:rPr>
              <w:t>base 539</w:t>
            </w:r>
            <w:r w:rsidRPr="00450F76">
              <w:t xml:space="preserve"> (F </w:t>
            </w:r>
            <w:proofErr w:type="gramStart"/>
            <w:r w:rsidRPr="00450F76">
              <w:t>-  R</w:t>
            </w:r>
            <w:proofErr w:type="gramEnd"/>
            <w:r w:rsidRPr="00450F76">
              <w:t xml:space="preserve">) </w:t>
            </w:r>
          </w:p>
          <w:p w14:paraId="1F6AD66B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GACCTGAGCGGCACTGAATTTATCGGC</w:t>
            </w:r>
          </w:p>
          <w:p w14:paraId="60B0975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GTCAGTTCTATGATCGTGAAAGCCAGA</w:t>
            </w:r>
          </w:p>
          <w:p w14:paraId="71AAE7F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AAGGGTGCAATTTTAGTCGTGCGATGCT</w:t>
            </w:r>
          </w:p>
          <w:p w14:paraId="4491657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AAGATGCCATTTTTAAAAGCTGTGAT</w:t>
            </w:r>
          </w:p>
          <w:p w14:paraId="18ED65D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TATCCATGGCGGATTTTCGCAATGCCA</w:t>
            </w:r>
          </w:p>
          <w:p w14:paraId="6667942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TGCGCTTGGCATTGAAATTCGCCACTG</w:t>
            </w:r>
          </w:p>
          <w:p w14:paraId="2EABBA3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CGTGCGCAAGGCGCAGATTTCCGCGGC</w:t>
            </w:r>
          </w:p>
          <w:p w14:paraId="0D12C6B7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CAAGCTTTATGAATATGATCACTACTC</w:t>
            </w:r>
          </w:p>
          <w:p w14:paraId="245E16F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CACCTGGTTTTGCAGCGCATATATCAC</w:t>
            </w:r>
          </w:p>
          <w:p w14:paraId="48A3322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AACACAAATCTAAGCTACGCCAATTTT</w:t>
            </w:r>
          </w:p>
          <w:p w14:paraId="37C8061E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CGAAAGTCGTGCTGGAAAAGTGTGAGC</w:t>
            </w:r>
          </w:p>
          <w:p w14:paraId="0F9F81B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GTGGGAAAACCGTTGGATGGGTGCCCA</w:t>
            </w:r>
          </w:p>
          <w:p w14:paraId="75403AFE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GTACTGGGCGCGACGTTCAGTGGTTCA</w:t>
            </w:r>
          </w:p>
          <w:p w14:paraId="3C24299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TCTCTCCGGCGGCGAGTTTTCGACTT</w:t>
            </w:r>
          </w:p>
          <w:p w14:paraId="525C87DB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TCGACTGGCGAGC </w:t>
            </w:r>
          </w:p>
        </w:tc>
        <w:tc>
          <w:tcPr>
            <w:tcW w:w="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2D4BC04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00"/>
          </w:tcPr>
          <w:p w14:paraId="763DCF06" w14:textId="77777777" w:rsidR="0081144B" w:rsidRPr="00450F76" w:rsidRDefault="00000000">
            <w:pPr>
              <w:spacing w:after="0" w:line="259" w:lineRule="auto"/>
              <w:ind w:left="15" w:right="0" w:firstLine="0"/>
            </w:pPr>
            <w:r w:rsidRPr="00450F76">
              <w:rPr>
                <w:b/>
              </w:rPr>
              <w:t>&gt;NG_050484.1</w:t>
            </w:r>
          </w:p>
        </w:tc>
        <w:tc>
          <w:tcPr>
            <w:tcW w:w="430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C3C16C3" w14:textId="77777777" w:rsidR="0081144B" w:rsidRPr="00450F76" w:rsidRDefault="00000000">
            <w:pPr>
              <w:spacing w:after="0" w:line="259" w:lineRule="auto"/>
              <w:ind w:left="0" w:right="0" w:firstLine="0"/>
              <w:jc w:val="left"/>
            </w:pPr>
            <w:r w:rsidRPr="00450F76">
              <w:t xml:space="preserve">:37-681 </w:t>
            </w:r>
            <w:r w:rsidRPr="00450F76">
              <w:rPr>
                <w:i/>
              </w:rPr>
              <w:t xml:space="preserve">Citrobacter </w:t>
            </w:r>
            <w:proofErr w:type="spellStart"/>
            <w:r w:rsidRPr="00450F76">
              <w:rPr>
                <w:i/>
              </w:rPr>
              <w:t>freundii</w:t>
            </w:r>
            <w:proofErr w:type="spellEnd"/>
            <w:r w:rsidRPr="00450F76">
              <w:t xml:space="preserve"> S008 </w:t>
            </w:r>
          </w:p>
        </w:tc>
      </w:tr>
      <w:tr w:rsidR="0081144B" w:rsidRPr="00450F76" w14:paraId="165BF9D4" w14:textId="77777777">
        <w:trPr>
          <w:trHeight w:val="22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3F5AA5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85536C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0DE03CB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444703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64DD69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8EDC22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00E85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 xml:space="preserve">pS008 </w:t>
            </w:r>
            <w:proofErr w:type="spellStart"/>
            <w:r w:rsidRPr="00450F76">
              <w:t>qnrB</w:t>
            </w:r>
            <w:proofErr w:type="spellEnd"/>
            <w:r w:rsidRPr="00450F76">
              <w:t xml:space="preserve"> gene for quinolone resistance </w:t>
            </w:r>
          </w:p>
        </w:tc>
        <w:tc>
          <w:tcPr>
            <w:tcW w:w="7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59DC0E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708B0854" w14:textId="77777777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8BED5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1D0CB4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D370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4AEA8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9D35D4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726D4D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C0193E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 xml:space="preserve">pentapeptide repeat protein QnrB23, complete </w:t>
            </w:r>
          </w:p>
          <w:p w14:paraId="5F9530E5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lastRenderedPageBreak/>
              <w:t xml:space="preserve">CDS </w:t>
            </w:r>
          </w:p>
          <w:p w14:paraId="7981A511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ATGGCTCTGGCACTCGTTGGCGAAAAAATTGACAGAAACCGCTTCA CCGGTGAGAAAATTGAAAATAGTACATTTTTTTACTGTGATTTTTC AGGTGCCGACCTGAGCGGCACTGAATTTATCGGCTGTCAGTTCTAT</w:t>
            </w:r>
          </w:p>
          <w:p w14:paraId="7DA6823F" w14:textId="77777777" w:rsidR="0081144B" w:rsidRPr="00450F76" w:rsidRDefault="00000000">
            <w:pPr>
              <w:spacing w:after="2" w:line="239" w:lineRule="auto"/>
              <w:ind w:left="15" w:right="0" w:firstLine="0"/>
              <w:jc w:val="left"/>
            </w:pPr>
            <w:r w:rsidRPr="00450F76">
              <w:t>GATCGTGAAAGCCAGAAAGGGTGCAATTTTAGTCGTGCGATGCTGA AAGATGCCATTTTTAAAAGCTGTGATTTATCCATGGCGGATTTTCG CAATGCCAGTGCGCTTGGCATTGAAATTCGCCACTGTCGTGCGCAA GGCGCAGATTTCCGCGGCGCAAGCTTTATGAATATGATCACTACTC GCACCTGGTTTTGCAGCGCATATATCACTAACACAAATCTAAGCTA CGCCAATTTTTCGAAAGTCGTGCTGGAAAAGTGTGAGCTGTGGGAA</w:t>
            </w:r>
          </w:p>
          <w:p w14:paraId="77DF9B80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AACCGTTGGATGGGTGCCCAGGTACTGGGCGCGACGTTCAGTGGTT CAGATCTCTCCGGCGGCGAGTTTTCGACTTTCGACTGGCGAGCAGC AAACTTCACACATTGCGATCTGACCAATTCGGAGTTGGGGGACTTA GATATTCGGGGCGTTGATTTACAAGGCGTTAAGTTGGACAACTACC</w:t>
            </w:r>
          </w:p>
          <w:p w14:paraId="585D7E00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>AGGCATCGTTGCTCATGGAACGTCTTGGCATCGCGATTATTGGCTA</w:t>
            </w:r>
          </w:p>
          <w:p w14:paraId="15B7B39F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 xml:space="preserve">G </w:t>
            </w:r>
          </w:p>
          <w:p w14:paraId="4372AAA3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108FAD2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1239A914" w14:textId="77777777">
        <w:trPr>
          <w:trHeight w:val="385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B67A4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3D26C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C5CE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qnrB23 -R 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460A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GCTCGCCAGTCGAAAGTCGAA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BFD78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F77BD88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AEFB8C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F50E7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</w:tbl>
    <w:p w14:paraId="49182BAC" w14:textId="77777777" w:rsidR="0081144B" w:rsidRPr="00450F76" w:rsidRDefault="0081144B">
      <w:pPr>
        <w:spacing w:after="0" w:line="259" w:lineRule="auto"/>
        <w:ind w:left="-1440" w:right="15398" w:firstLine="0"/>
        <w:jc w:val="left"/>
      </w:pPr>
    </w:p>
    <w:tbl>
      <w:tblPr>
        <w:tblStyle w:val="TableGrid"/>
        <w:tblW w:w="16202" w:type="dxa"/>
        <w:tblInd w:w="-901" w:type="dxa"/>
        <w:tblCellMar>
          <w:top w:w="44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978"/>
        <w:gridCol w:w="960"/>
        <w:gridCol w:w="2742"/>
        <w:gridCol w:w="3600"/>
        <w:gridCol w:w="94"/>
        <w:gridCol w:w="1336"/>
        <w:gridCol w:w="120"/>
        <w:gridCol w:w="4224"/>
        <w:gridCol w:w="77"/>
      </w:tblGrid>
      <w:tr w:rsidR="0081144B" w:rsidRPr="00450F76" w14:paraId="5ED4A9EC" w14:textId="77777777">
        <w:trPr>
          <w:trHeight w:val="230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0434C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27DF9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rPr>
                <w:i/>
              </w:rPr>
              <w:t>tetQ</w:t>
            </w:r>
            <w:proofErr w:type="spellEnd"/>
            <w:r w:rsidRPr="00450F76">
              <w:t xml:space="preserve">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7783E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proofErr w:type="spellStart"/>
            <w:r w:rsidRPr="00450F76">
              <w:t>tetQ</w:t>
            </w:r>
            <w:proofErr w:type="spellEnd"/>
            <w:r w:rsidRPr="00450F76">
              <w:t xml:space="preserve">-F </w:t>
            </w:r>
          </w:p>
        </w:tc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CEAF9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r w:rsidRPr="00450F76">
              <w:t>TGGATTGAAGACCCGTCTTTG</w:t>
            </w:r>
          </w:p>
          <w:p w14:paraId="557EFD17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TCC </w:t>
            </w:r>
          </w:p>
          <w:p w14:paraId="03C042C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DD96F" w14:textId="77777777" w:rsidR="0081144B" w:rsidRPr="00450F76" w:rsidRDefault="00000000">
            <w:pPr>
              <w:spacing w:after="0" w:line="240" w:lineRule="auto"/>
              <w:ind w:left="109" w:right="0" w:firstLine="0"/>
              <w:jc w:val="left"/>
            </w:pPr>
            <w:r w:rsidRPr="00450F76">
              <w:t xml:space="preserve">&gt;438 bp product tetracycline resistance ribosomal protection protein Tet(Q) </w:t>
            </w:r>
            <w:r w:rsidRPr="00450F76">
              <w:lastRenderedPageBreak/>
              <w:t>(</w:t>
            </w:r>
            <w:proofErr w:type="spellStart"/>
            <w:r w:rsidRPr="00450F76">
              <w:t>tet</w:t>
            </w:r>
            <w:proofErr w:type="spellEnd"/>
            <w:r w:rsidRPr="00450F76">
              <w:t xml:space="preserve">(Q)) gene, partial </w:t>
            </w:r>
            <w:proofErr w:type="spellStart"/>
            <w:r w:rsidRPr="00450F76">
              <w:t>cds</w:t>
            </w:r>
            <w:proofErr w:type="spellEnd"/>
            <w:r w:rsidRPr="00450F76">
              <w:t xml:space="preserve">, base </w:t>
            </w:r>
            <w:r w:rsidRPr="00450F76">
              <w:rPr>
                <w:shd w:val="clear" w:color="auto" w:fill="FFFF00"/>
              </w:rPr>
              <w:t>1108 to base 1545</w:t>
            </w:r>
            <w:r w:rsidRPr="00450F76">
              <w:t xml:space="preserve"> (F - </w:t>
            </w:r>
          </w:p>
          <w:p w14:paraId="511B1957" w14:textId="77777777" w:rsidR="0081144B" w:rsidRPr="00450F76" w:rsidRDefault="00000000">
            <w:pPr>
              <w:spacing w:after="0" w:line="241" w:lineRule="auto"/>
              <w:ind w:left="109" w:right="0" w:firstLine="0"/>
              <w:jc w:val="left"/>
            </w:pPr>
            <w:r w:rsidRPr="00450F76">
              <w:t>R). TGGATTGAAGACCCGTCTTTGTCCTTTT</w:t>
            </w:r>
          </w:p>
          <w:p w14:paraId="17A80A4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CATAAACTCATATAGTGATGAATTGGA</w:t>
            </w:r>
          </w:p>
          <w:p w14:paraId="249F375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AATCTCGTTATATGGTTTGACACAAAAG</w:t>
            </w:r>
          </w:p>
          <w:p w14:paraId="0B19B2A9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AATCATACAGACATTGCTGGAAGAAC</w:t>
            </w:r>
          </w:p>
          <w:p w14:paraId="73E7B28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TTTTCCGTCAAGGTCCATTTTGATGA</w:t>
            </w:r>
          </w:p>
          <w:p w14:paraId="1AB869D7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TCAAGACTATCTACAAAGAACGACCT</w:t>
            </w:r>
          </w:p>
          <w:p w14:paraId="2FC1288F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TAAAAAAGGTCAATAAGATTATTCAGA</w:t>
            </w:r>
          </w:p>
          <w:p w14:paraId="203DCC6B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CGAAGTGCCACCCAACCCTTATTGGGC</w:t>
            </w:r>
          </w:p>
          <w:p w14:paraId="7DD7EFDF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ACAATAGGGCTGACTCTTGAACCCTTG</w:t>
            </w:r>
          </w:p>
          <w:p w14:paraId="601A3765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CGTTAGGGACAGGGTTGCAAATCGAAA</w:t>
            </w:r>
          </w:p>
          <w:p w14:paraId="68CC016B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GTGACATCTCCTATGGTTAT </w:t>
            </w:r>
          </w:p>
          <w:p w14:paraId="755F5D0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TGAACCATTCTTTTCAAAATGCCGTTT</w:t>
            </w:r>
          </w:p>
          <w:p w14:paraId="667FE83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TGAAGGGATTCGTATGTCTTGCCAATC</w:t>
            </w:r>
          </w:p>
          <w:p w14:paraId="53FCAC1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GGTTTACATGGATGGGAAGTGACTGAT</w:t>
            </w:r>
          </w:p>
          <w:p w14:paraId="1F63094F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TGAAAGTAACTTTTACTCAAGCCGAGT</w:t>
            </w:r>
          </w:p>
          <w:p w14:paraId="3568E77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ATTATAGCCCGGTAAGTACACCTGCT  </w:t>
            </w:r>
          </w:p>
          <w:p w14:paraId="1484191F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  <w:p w14:paraId="2AC474C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  <w:p w14:paraId="4DC0F12D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F120F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00"/>
          </w:tcPr>
          <w:p w14:paraId="268B7B5A" w14:textId="77777777" w:rsidR="0081144B" w:rsidRPr="00450F76" w:rsidRDefault="00000000">
            <w:pPr>
              <w:spacing w:after="0" w:line="259" w:lineRule="auto"/>
              <w:ind w:left="15" w:right="0" w:firstLine="0"/>
            </w:pPr>
            <w:r w:rsidRPr="00450F76">
              <w:rPr>
                <w:b/>
              </w:rPr>
              <w:t>&gt;MT050499.1</w:t>
            </w:r>
          </w:p>
        </w:tc>
        <w:tc>
          <w:tcPr>
            <w:tcW w:w="4421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00805D5" w14:textId="77777777" w:rsidR="0081144B" w:rsidRPr="00450F76" w:rsidRDefault="00000000">
            <w:pPr>
              <w:spacing w:after="0" w:line="259" w:lineRule="auto"/>
              <w:ind w:left="0" w:right="0" w:firstLine="0"/>
              <w:jc w:val="left"/>
            </w:pPr>
            <w:r w:rsidRPr="00450F76">
              <w:t xml:space="preserve"> Uncultured bacterium clone </w:t>
            </w:r>
          </w:p>
        </w:tc>
      </w:tr>
      <w:tr w:rsidR="0081144B" w:rsidRPr="00450F76" w14:paraId="2253FF34" w14:textId="77777777">
        <w:trPr>
          <w:trHeight w:val="22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87B201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C4A01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3E5006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90BC7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9AE33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0C9C56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66EC6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proofErr w:type="spellStart"/>
            <w:r w:rsidRPr="00450F76">
              <w:t>tet</w:t>
            </w:r>
            <w:proofErr w:type="spellEnd"/>
            <w:r w:rsidRPr="00450F76">
              <w:t xml:space="preserve">(Q)_4_NHP_NGR_2017 tetracycline resistance </w:t>
            </w:r>
          </w:p>
        </w:tc>
        <w:tc>
          <w:tcPr>
            <w:tcW w:w="7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649278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0BAEFBF5" w14:textId="77777777">
        <w:trPr>
          <w:trHeight w:val="40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72403E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172F8A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790A2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465F9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88FA78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FD8E8E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52C9EE" w14:textId="77777777" w:rsidR="0081144B" w:rsidRPr="00450F76" w:rsidRDefault="00000000">
            <w:pPr>
              <w:spacing w:after="0" w:line="239" w:lineRule="auto"/>
              <w:ind w:left="15" w:right="0" w:firstLine="0"/>
              <w:jc w:val="left"/>
            </w:pPr>
            <w:r w:rsidRPr="00450F76">
              <w:t>ribosomal protection protein Tet(Q) (</w:t>
            </w:r>
            <w:proofErr w:type="spellStart"/>
            <w:r w:rsidRPr="00450F76">
              <w:t>tet</w:t>
            </w:r>
            <w:proofErr w:type="spellEnd"/>
            <w:r w:rsidRPr="00450F76">
              <w:t xml:space="preserve">(Q)) gene, partial </w:t>
            </w:r>
            <w:proofErr w:type="spellStart"/>
            <w:r w:rsidRPr="00450F76">
              <w:t>cds</w:t>
            </w:r>
            <w:proofErr w:type="spellEnd"/>
            <w:r w:rsidRPr="00450F76">
              <w:t xml:space="preserve"> </w:t>
            </w:r>
          </w:p>
          <w:p w14:paraId="7B19A253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ATGAATATTACAAATTTAGGAATTCTTGCTCACATTGATGCAGGAA AAACTTCCGTAACCGAGAATCTGCTGTTTGCCAGTGGAGCAACGGA AAAGTGCGGCCGTGTGGATAATGGTGACACCATAACAGACTCTATG</w:t>
            </w:r>
          </w:p>
          <w:p w14:paraId="21753574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GATATAGAGAAACGTAGAGGAATTACTGTTCGGGCTTCTACGACAT CTATTATCTGGAATGGAGTGAAATGCAATATCATTGACACTCCGGG ACACATGGATTTTATTGCGGAAGTGGAGCGGACATTCAAAATGCTT</w:t>
            </w:r>
          </w:p>
          <w:p w14:paraId="28905AD0" w14:textId="77777777" w:rsidR="0081144B" w:rsidRPr="00450F76" w:rsidRDefault="00000000">
            <w:pPr>
              <w:spacing w:after="2" w:line="239" w:lineRule="auto"/>
              <w:ind w:left="15" w:right="0" w:firstLine="0"/>
              <w:jc w:val="left"/>
            </w:pPr>
            <w:r w:rsidRPr="00450F76">
              <w:t>GATGGAGCAGTCCTCATCTTATCCGCAAAGGAAGGCATACAAGCGC AAACAAAGTTGCTGTTCAATACTTTACAAAAACTGCAAATCCCGAC AATTATATTTATCAATAAAATTGACCGTGACGGTGTGAATTTAGAG</w:t>
            </w:r>
          </w:p>
          <w:p w14:paraId="44F8B5D4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CGTTTGTATCTGGATATAAAAACAAATCTGTCTCAAGATGTCCTGT TTATGCAAACTATTGTCGATGGATTGGTTTATCCGATTTGCTCCCA AACATATATAAAGGAAGAATACAAAGAATTTGTATGCAACCATGAC GACAATATATTAGAACGATATTTGGCGGATAGCGAAATTTCACCGG</w:t>
            </w:r>
          </w:p>
          <w:p w14:paraId="14645ECF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>CTGATTATTGGAATACGATAATCGATCTTGTGGCAAAAGCCAAAGT</w:t>
            </w:r>
          </w:p>
          <w:p w14:paraId="6995E80A" w14:textId="77777777" w:rsidR="0081144B" w:rsidRPr="00450F76" w:rsidRDefault="00000000">
            <w:pPr>
              <w:spacing w:after="2" w:line="239" w:lineRule="auto"/>
              <w:ind w:left="15" w:right="0" w:firstLine="0"/>
              <w:jc w:val="left"/>
            </w:pPr>
            <w:r w:rsidRPr="00450F76">
              <w:t>CTATCCGGTACTACATGGATCAGCAATGTTCAATATCGGTATCAAT GAGTTGTTGGACGCCATCTCTTCTTTTATACTTCCTCCAGAATCAG</w:t>
            </w:r>
          </w:p>
          <w:p w14:paraId="36F3B45B" w14:textId="77777777" w:rsidR="0081144B" w:rsidRPr="00450F76" w:rsidRDefault="00000000">
            <w:pPr>
              <w:spacing w:after="0" w:line="239" w:lineRule="auto"/>
              <w:ind w:left="15" w:right="0" w:firstLine="0"/>
              <w:jc w:val="left"/>
            </w:pPr>
            <w:r w:rsidRPr="00450F76">
              <w:t>TCTCAAACAGACTTTCAGCTTATCTCTATAAGATAGAGCATGACCC CAAAGGACATAAAAGAAGTTTTCTAAAAATAATTGACGGAAGTCTG AGACTTCGAGACATTGTAAGAATCAACGATTCGGAAAAATTCATCA</w:t>
            </w:r>
          </w:p>
          <w:p w14:paraId="3E5AD00A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AGATTAAAAATCTAAAGACTATTTATCAGGGCAGAGAGATAAATGT TGATGAAGTGGGGGCCAATGATATCGCGATTGTAGAAGATATGGAA GATTTTCGAATCGGAGATTATTTAGGTGCTAAACCTTGTTTGATTC</w:t>
            </w:r>
          </w:p>
          <w:p w14:paraId="3CEBE653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AAGGGTTATCTCGTCAGCATCCCGCTCTCAAATCCTCCGTCCGGCC AGACAGGCCCGAAGAGAGAAGCAAGGTGATATCCGCTCTGAATACA TTGTGGATTGAAGACCCGTCTTTGTCCTTTTCCATAAACTCATATA</w:t>
            </w:r>
          </w:p>
          <w:p w14:paraId="40EFDE10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GTGATGAATTGGAAATCTCGTTATATGGTTTGACACAAAAGGAAAT CATACAGACATTGCTGGAAGAACGATTTTCCGTCAAGGTCCATTTT GATGAGATCAAGACTATCTACAAAGAACGACCTGTAAAAAAGGTCA</w:t>
            </w:r>
          </w:p>
          <w:p w14:paraId="4D26D278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ATAAGATTATTCAGATCGAAGTGCCACCCAACCCTTATTGGGCCAC AATAGGGCTGACTCTTGAACCCTTGCCGTTAGGGACAGGGTTGCAA ATCGAAAGTGACATCTCCTATGGTTATCTGAACCATTCTTTTCAAA</w:t>
            </w:r>
          </w:p>
          <w:p w14:paraId="65652A72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>ATGCCGTTTTTGAAGGGATTCGTATGTCTTGCCAATCTGGTTTACA TGGATGGGAAGTGACTGATCTGAAAGTAACTTTTACTCAAGCCGAG TATTATAGCCCGGTAAGTACACCTGCTGATTTCAGACAGCTGACCC CTTATGTCTTCAGGCTGGCCTTGCAACAGTCAGGTGTGGACAT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1A43FB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6D21DBB8" w14:textId="77777777">
        <w:trPr>
          <w:trHeight w:val="81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49E93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44C8F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9FE04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proofErr w:type="spellStart"/>
            <w:r w:rsidRPr="00450F76">
              <w:t>tetQ</w:t>
            </w:r>
            <w:proofErr w:type="spellEnd"/>
            <w:r w:rsidRPr="00450F76">
              <w:t xml:space="preserve">-R 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2A0DE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r w:rsidRPr="00450F76">
              <w:t>AGCAGGTGTACTTACCGGGCT</w:t>
            </w:r>
          </w:p>
          <w:p w14:paraId="78722E1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ATA </w:t>
            </w:r>
          </w:p>
          <w:p w14:paraId="4F5E8F67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05009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BFB5F81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8BC9FA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D06E3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2E283284" w14:textId="77777777">
        <w:trPr>
          <w:trHeight w:val="114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71F93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31C74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73DA5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4C2EC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6CBC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538CF" w14:textId="77777777" w:rsidR="0081144B" w:rsidRPr="00450F76" w:rsidRDefault="00000000">
            <w:pPr>
              <w:spacing w:after="0" w:line="240" w:lineRule="auto"/>
              <w:ind w:left="109" w:right="0" w:firstLine="0"/>
              <w:jc w:val="left"/>
            </w:pPr>
            <w:r w:rsidRPr="00450F76">
              <w:t>CGAACCGATGCTCTATTTTGAGTTGCAGATACCCCAAGCGGCAAGT TCCAAAGCTATTACAGATTTGCAAAAAATGATGTCTGAGATTGAAG ACATCAGTTGCAATAATGAGTGGTGTCATATTAAAGGGAAAGTTCC</w:t>
            </w:r>
          </w:p>
          <w:p w14:paraId="47414606" w14:textId="77777777" w:rsidR="0081144B" w:rsidRPr="00450F76" w:rsidRDefault="00000000">
            <w:pPr>
              <w:spacing w:after="0" w:line="259" w:lineRule="auto"/>
              <w:ind w:left="109" w:right="1181" w:firstLine="0"/>
              <w:jc w:val="left"/>
            </w:pPr>
            <w:r w:rsidRPr="00450F76">
              <w:t xml:space="preserve">ATTAAATACAAGTAAAGACTACGCCTCAGAAGTAAGT  </w:t>
            </w:r>
          </w:p>
        </w:tc>
      </w:tr>
      <w:tr w:rsidR="0081144B" w:rsidRPr="00450F76" w14:paraId="19548D54" w14:textId="77777777">
        <w:trPr>
          <w:trHeight w:val="236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6BFBA" w14:textId="77777777" w:rsidR="0081144B" w:rsidRPr="00450F76" w:rsidRDefault="00000000">
            <w:pPr>
              <w:spacing w:after="0" w:line="259" w:lineRule="auto"/>
              <w:ind w:left="109" w:right="41" w:firstLine="0"/>
              <w:jc w:val="left"/>
            </w:pPr>
            <w:r w:rsidRPr="00450F76">
              <w:t xml:space="preserve">Aminoglycosides 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6313E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proofErr w:type="spellStart"/>
            <w:r w:rsidRPr="00450F76">
              <w:rPr>
                <w:i/>
              </w:rPr>
              <w:t>aadA</w:t>
            </w:r>
            <w:proofErr w:type="spellEnd"/>
            <w:r w:rsidRPr="00450F76">
              <w:rPr>
                <w:i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BD5DE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proofErr w:type="spellStart"/>
            <w:r w:rsidRPr="00450F76">
              <w:t>aadA</w:t>
            </w:r>
            <w:proofErr w:type="spellEnd"/>
            <w:r w:rsidRPr="00450F76">
              <w:t xml:space="preserve">-F 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85DEB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r w:rsidRPr="00450F76">
              <w:t xml:space="preserve">GCCTCTTACACATGGTCAAT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7EA06" w14:textId="77777777" w:rsidR="0081144B" w:rsidRPr="00450F76" w:rsidRDefault="00000000">
            <w:pPr>
              <w:spacing w:after="0" w:line="240" w:lineRule="auto"/>
              <w:ind w:left="109" w:right="0" w:firstLine="0"/>
              <w:jc w:val="left"/>
            </w:pPr>
            <w:r w:rsidRPr="00450F76">
              <w:t xml:space="preserve">&gt;441 bp aadD1 gene for aminoglycoside </w:t>
            </w:r>
            <w:proofErr w:type="spellStart"/>
            <w:r w:rsidRPr="00450F76">
              <w:t>Onucleotidyltransferase</w:t>
            </w:r>
            <w:proofErr w:type="spellEnd"/>
            <w:r w:rsidRPr="00450F76">
              <w:t xml:space="preserve"> </w:t>
            </w:r>
          </w:p>
          <w:p w14:paraId="1099A001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proofErr w:type="gramStart"/>
            <w:r w:rsidRPr="00450F76">
              <w:t>ANT(</w:t>
            </w:r>
            <w:proofErr w:type="gramEnd"/>
            <w:r w:rsidRPr="00450F76">
              <w:t>4')-</w:t>
            </w:r>
            <w:proofErr w:type="spellStart"/>
            <w:r w:rsidRPr="00450F76">
              <w:t>Ia</w:t>
            </w:r>
            <w:proofErr w:type="spellEnd"/>
            <w:r w:rsidRPr="00450F76">
              <w:t xml:space="preserve">, </w:t>
            </w:r>
            <w:r w:rsidRPr="00450F76">
              <w:rPr>
                <w:shd w:val="clear" w:color="auto" w:fill="FFFF00"/>
              </w:rPr>
              <w:t>base 321 to base</w:t>
            </w:r>
            <w:r w:rsidRPr="00450F76">
              <w:t xml:space="preserve"> </w:t>
            </w:r>
          </w:p>
          <w:p w14:paraId="709C063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rPr>
                <w:shd w:val="clear" w:color="auto" w:fill="FFFF00"/>
              </w:rPr>
              <w:t>761</w:t>
            </w:r>
            <w:r w:rsidRPr="00450F76">
              <w:t xml:space="preserve"> </w:t>
            </w:r>
            <w:proofErr w:type="gramStart"/>
            <w:r w:rsidRPr="00450F76">
              <w:t>( F</w:t>
            </w:r>
            <w:proofErr w:type="gramEnd"/>
            <w:r w:rsidRPr="00450F76">
              <w:t xml:space="preserve"> </w:t>
            </w:r>
            <w:proofErr w:type="gramStart"/>
            <w:r w:rsidRPr="00450F76">
              <w:t>-  R</w:t>
            </w:r>
            <w:proofErr w:type="gramEnd"/>
            <w:r w:rsidRPr="00450F76">
              <w:t xml:space="preserve">) </w:t>
            </w:r>
          </w:p>
          <w:p w14:paraId="2CA6C97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TCTATTTTGCCGATTTATGATTCAGGT</w:t>
            </w:r>
          </w:p>
          <w:p w14:paraId="158AB1B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GATACTTAGAGAAAGTGTATCAAACTG</w:t>
            </w:r>
          </w:p>
          <w:p w14:paraId="04D0A621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TAAATCGGTAGAAGCCCAAACGTTCCA</w:t>
            </w:r>
          </w:p>
          <w:p w14:paraId="5382020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GATGCGATTTGTGCCCTTATCGTAGAA</w:t>
            </w:r>
          </w:p>
          <w:p w14:paraId="3D9394D0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AGCTGTTTGAATATGCAGGCAAATGGC</w:t>
            </w:r>
          </w:p>
          <w:p w14:paraId="61C0CF18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TAATATTCGTGTGCAAGGACCGACAAC</w:t>
            </w:r>
          </w:p>
          <w:p w14:paraId="3CD5BC4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ATTTCTACCATCCTTGACTGTACAGGTA</w:t>
            </w:r>
          </w:p>
          <w:p w14:paraId="6EA4296F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GCAATGGCAGGTGCCATGTTGATTGGTC</w:t>
            </w:r>
          </w:p>
          <w:p w14:paraId="2AD67206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GCATCATCGCATCTGTTATACGACGAG</w:t>
            </w:r>
          </w:p>
          <w:p w14:paraId="7FE11CD4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GCTTCGGTCTTAACTGAAGCAGTTAAG</w:t>
            </w:r>
          </w:p>
          <w:p w14:paraId="7A1BEA3F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CAATCAGATCTTCCTTCAGGTTATGACC</w:t>
            </w:r>
          </w:p>
          <w:p w14:paraId="1BF66F32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ATCTGTGCCAGTTCGTAATGTCTGGTCA</w:t>
            </w:r>
          </w:p>
          <w:p w14:paraId="581491D3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ACTTTCCGACTCTGAGAAACTTCTGGAA</w:t>
            </w:r>
          </w:p>
          <w:p w14:paraId="282B427E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TCGCTAGAGAATTTCTGGAATGGGATTC</w:t>
            </w:r>
          </w:p>
          <w:p w14:paraId="1EA29266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>AGGAGTGGACAGAACGACACGGATATAT</w:t>
            </w:r>
          </w:p>
          <w:p w14:paraId="5DD7167D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AGTGGATGTGTCAAAACGCAT </w:t>
            </w:r>
          </w:p>
        </w:tc>
        <w:tc>
          <w:tcPr>
            <w:tcW w:w="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F86A589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00"/>
          </w:tcPr>
          <w:p w14:paraId="0B89305F" w14:textId="77777777" w:rsidR="0081144B" w:rsidRPr="00450F76" w:rsidRDefault="00000000">
            <w:pPr>
              <w:spacing w:after="0" w:line="259" w:lineRule="auto"/>
              <w:ind w:left="15" w:right="0" w:firstLine="0"/>
            </w:pPr>
            <w:r w:rsidRPr="00450F76">
              <w:t>&gt;NG_047375.1</w:t>
            </w:r>
          </w:p>
        </w:tc>
        <w:tc>
          <w:tcPr>
            <w:tcW w:w="430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9115773" w14:textId="77777777" w:rsidR="0081144B" w:rsidRPr="00450F76" w:rsidRDefault="00000000">
            <w:pPr>
              <w:spacing w:after="0" w:line="259" w:lineRule="auto"/>
              <w:ind w:left="0" w:right="0" w:firstLine="0"/>
              <w:jc w:val="left"/>
            </w:pPr>
            <w:r w:rsidRPr="00450F76">
              <w:t xml:space="preserve">:101-871 Staphylococcus aureus </w:t>
            </w:r>
          </w:p>
        </w:tc>
      </w:tr>
      <w:tr w:rsidR="0081144B" w:rsidRPr="00450F76" w14:paraId="73C801AF" w14:textId="77777777">
        <w:trPr>
          <w:trHeight w:val="2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BE8BFB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D0C6D" w14:textId="77777777" w:rsidR="0081144B" w:rsidRPr="00450F76" w:rsidRDefault="00000000">
            <w:pPr>
              <w:spacing w:after="0" w:line="259" w:lineRule="auto"/>
              <w:ind w:left="109" w:right="0" w:firstLine="0"/>
              <w:jc w:val="left"/>
            </w:pPr>
            <w:r w:rsidRPr="00450F76">
              <w:t xml:space="preserve">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28F2E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proofErr w:type="spellStart"/>
            <w:r w:rsidRPr="00450F76">
              <w:t>aadA</w:t>
            </w:r>
            <w:proofErr w:type="spellEnd"/>
            <w:r w:rsidRPr="00450F76">
              <w:t xml:space="preserve">-R </w:t>
            </w:r>
          </w:p>
        </w:tc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BD2E4" w14:textId="77777777" w:rsidR="0081144B" w:rsidRPr="00450F76" w:rsidRDefault="00000000">
            <w:pPr>
              <w:spacing w:after="0" w:line="259" w:lineRule="auto"/>
              <w:ind w:left="109" w:right="0" w:firstLine="0"/>
            </w:pPr>
            <w:r w:rsidRPr="00450F76">
              <w:t xml:space="preserve">ATGCGTTTTGACACATCCACT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B6665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811EE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C45BD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>HUC19 pUB110 aadD1 gene for aminoglycoside O-</w:t>
            </w:r>
          </w:p>
        </w:tc>
        <w:tc>
          <w:tcPr>
            <w:tcW w:w="7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5C1CC2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81144B" w:rsidRPr="00450F76" w14:paraId="43E0BAE7" w14:textId="77777777">
        <w:trPr>
          <w:trHeight w:val="43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59427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1867E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15FF2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AAE64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10640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9B98983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6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DD2C46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proofErr w:type="spellStart"/>
            <w:r w:rsidRPr="00450F76">
              <w:t>nucleotidyltransferase</w:t>
            </w:r>
            <w:proofErr w:type="spellEnd"/>
            <w:r w:rsidRPr="00450F76">
              <w:t xml:space="preserve"> </w:t>
            </w:r>
            <w:proofErr w:type="gramStart"/>
            <w:r w:rsidRPr="00450F76">
              <w:t>ANT(</w:t>
            </w:r>
            <w:proofErr w:type="gramEnd"/>
            <w:r w:rsidRPr="00450F76">
              <w:t>4')-</w:t>
            </w:r>
            <w:proofErr w:type="spellStart"/>
            <w:r w:rsidRPr="00450F76">
              <w:t>Ia</w:t>
            </w:r>
            <w:proofErr w:type="spellEnd"/>
            <w:r w:rsidRPr="00450F76">
              <w:t xml:space="preserve">, complete </w:t>
            </w:r>
          </w:p>
          <w:p w14:paraId="18F8506D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 xml:space="preserve">CDS </w:t>
            </w:r>
          </w:p>
          <w:p w14:paraId="093214A8" w14:textId="77777777" w:rsidR="0081144B" w:rsidRPr="00450F76" w:rsidRDefault="00000000">
            <w:pPr>
              <w:spacing w:after="0" w:line="239" w:lineRule="auto"/>
              <w:ind w:left="15" w:right="0" w:firstLine="0"/>
              <w:jc w:val="left"/>
            </w:pPr>
            <w:r w:rsidRPr="00450F76">
              <w:t>ATGAGAATAGTGAATGGACCAATAATAATGACTAGAGAAGAAAGAA TGAAGATTGTTCATGAAATTAAGGAACGAATATTGGATAAATATGG GGATGATGTTAAGGCTATTGGTGTTTATGGCTCTCTTGGTCGTCAG</w:t>
            </w:r>
          </w:p>
          <w:p w14:paraId="614F2734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ACTGATGGGCCCTATTCGGATATTGAGATGATGTGTGTCATGTCAA CAGAAGAAGCAGAGTTCAGCCATGAATGGACAACCGGTGAGTGGAA GGTGGAAGTGAATTTTGATAGCGAAGAGATTCTACTAGATTATGCA</w:t>
            </w:r>
          </w:p>
          <w:p w14:paraId="349FDC3E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TCTCAGGTGGAATCAGATTGGCCTCTTACACATGGTCAATTTTTCT CTATTTTGCCGATTTATGATTCAGGTGGATACTTAGAGAAAGTGTA TCAAACTGCTAAATCGGTAGAAGCCCAAACGTTCCACGATGCGATT</w:t>
            </w:r>
          </w:p>
          <w:p w14:paraId="73D11501" w14:textId="77777777" w:rsidR="0081144B" w:rsidRPr="00450F76" w:rsidRDefault="00000000">
            <w:pPr>
              <w:spacing w:after="2" w:line="239" w:lineRule="auto"/>
              <w:ind w:left="15" w:right="0" w:firstLine="0"/>
              <w:jc w:val="left"/>
            </w:pPr>
            <w:r w:rsidRPr="00450F76">
              <w:t>TGTGCCCTTATCGTAGAAGAGCTGTTTGAATATGCAGGCAAATGGC GTAATATTCGTGTGCAAGGACCGACAACATTTCTACCATCCTTGAC</w:t>
            </w:r>
          </w:p>
          <w:p w14:paraId="371FC971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>TGTACAGGTAGCAATGGCAGGTGCCATGTTGATTGGTCTGCATCAT</w:t>
            </w:r>
          </w:p>
          <w:p w14:paraId="597FB41D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>CGCATCTGTTATACGACGAGCGCTTCGGTCTTAACTGAAGCAGTTA</w:t>
            </w:r>
          </w:p>
          <w:p w14:paraId="132DA1FE" w14:textId="77777777" w:rsidR="0081144B" w:rsidRPr="00450F76" w:rsidRDefault="00000000">
            <w:pPr>
              <w:spacing w:after="0" w:line="240" w:lineRule="auto"/>
              <w:ind w:left="15" w:right="0" w:firstLine="0"/>
              <w:jc w:val="left"/>
            </w:pPr>
            <w:r w:rsidRPr="00450F76">
              <w:t>AGCAATCAGATCTTCCTTCAGGTTATGACCATCTGTGCCAGTTCGT AATGTCTGGTCAACTTTCCGACTCTGAGAAACTTCTGGAATCGCTA GAGAATTTCTGGAATGGGATTCAGGAGTGGACAGAACGACACGGAT</w:t>
            </w:r>
          </w:p>
          <w:p w14:paraId="58AC3E80" w14:textId="77777777" w:rsidR="0081144B" w:rsidRPr="00450F76" w:rsidRDefault="00000000">
            <w:pPr>
              <w:spacing w:after="0" w:line="259" w:lineRule="auto"/>
              <w:ind w:left="15" w:right="0" w:firstLine="0"/>
              <w:jc w:val="left"/>
            </w:pPr>
            <w:r w:rsidRPr="00450F76">
              <w:t xml:space="preserve">ATATAGTGGATGTGTCAAAACGCATACCATTTTGA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E69B4D" w14:textId="77777777" w:rsidR="0081144B" w:rsidRPr="00450F76" w:rsidRDefault="0081144B">
            <w:pPr>
              <w:spacing w:after="160" w:line="259" w:lineRule="auto"/>
              <w:ind w:left="0" w:right="0" w:firstLine="0"/>
              <w:jc w:val="left"/>
            </w:pPr>
          </w:p>
        </w:tc>
      </w:tr>
    </w:tbl>
    <w:p w14:paraId="1F6F1945" w14:textId="77777777" w:rsidR="0081144B" w:rsidRPr="00450F76" w:rsidRDefault="00000000">
      <w:pPr>
        <w:spacing w:after="0" w:line="259" w:lineRule="auto"/>
        <w:ind w:left="0" w:right="0" w:firstLine="0"/>
        <w:jc w:val="left"/>
      </w:pPr>
      <w:r w:rsidRPr="00450F76">
        <w:t xml:space="preserve"> </w:t>
      </w:r>
    </w:p>
    <w:p w14:paraId="04292E62" w14:textId="77777777" w:rsidR="0081144B" w:rsidRPr="00450F76" w:rsidRDefault="00000000">
      <w:pPr>
        <w:spacing w:after="97" w:line="259" w:lineRule="auto"/>
        <w:ind w:left="-5" w:right="0"/>
      </w:pPr>
      <w:r w:rsidRPr="00450F76">
        <w:t xml:space="preserve">Reference  </w:t>
      </w:r>
    </w:p>
    <w:p w14:paraId="3AE50F90" w14:textId="77777777" w:rsidR="0081144B" w:rsidRPr="00450F76" w:rsidRDefault="00000000">
      <w:pPr>
        <w:spacing w:after="0" w:line="239" w:lineRule="auto"/>
        <w:ind w:left="465" w:right="0" w:hanging="480"/>
      </w:pPr>
      <w:r w:rsidRPr="00450F76">
        <w:t xml:space="preserve">Gibson, C., Kraemer, S. A., Klimova, N., Guo, B., &amp; Frigon, D. (2023). Antibiotic resistance gene sequencing is necessary to reveal the complex dynamics of immigration from sewers to activated sludge. </w:t>
      </w:r>
      <w:r w:rsidRPr="00450F76">
        <w:rPr>
          <w:i/>
        </w:rPr>
        <w:t xml:space="preserve">Frontiers in </w:t>
      </w:r>
    </w:p>
    <w:p w14:paraId="0092D65E" w14:textId="77777777" w:rsidR="0081144B" w:rsidRDefault="00000000">
      <w:pPr>
        <w:ind w:left="-15" w:right="4597" w:firstLine="480"/>
      </w:pPr>
      <w:r w:rsidRPr="00450F76">
        <w:rPr>
          <w:i/>
        </w:rPr>
        <w:t>Microbiology</w:t>
      </w:r>
      <w:r w:rsidRPr="00450F76">
        <w:t xml:space="preserve">, </w:t>
      </w:r>
      <w:r w:rsidRPr="00450F76">
        <w:rPr>
          <w:i/>
        </w:rPr>
        <w:t>14</w:t>
      </w:r>
      <w:r w:rsidRPr="00450F76">
        <w:t>(April), 1–13. https://doi.org/10.3389/fmicb.2023.1155956</w:t>
      </w:r>
      <w:r>
        <w:t xml:space="preserve">  </w:t>
      </w:r>
    </w:p>
    <w:sectPr w:rsidR="0081144B">
      <w:footerReference w:type="even" r:id="rId7"/>
      <w:footerReference w:type="default" r:id="rId8"/>
      <w:footerReference w:type="first" r:id="rId9"/>
      <w:pgSz w:w="16838" w:h="11906" w:orient="landscape"/>
      <w:pgMar w:top="1440" w:right="1440" w:bottom="1440" w:left="1440" w:header="720" w:footer="66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CF7B5" w14:textId="77777777" w:rsidR="006328B5" w:rsidRDefault="006328B5">
      <w:pPr>
        <w:spacing w:after="0" w:line="240" w:lineRule="auto"/>
      </w:pPr>
      <w:r>
        <w:separator/>
      </w:r>
    </w:p>
  </w:endnote>
  <w:endnote w:type="continuationSeparator" w:id="0">
    <w:p w14:paraId="10FD8CE0" w14:textId="77777777" w:rsidR="006328B5" w:rsidRDefault="00632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62977" w14:textId="77777777" w:rsidR="0081144B" w:rsidRDefault="00000000">
    <w:pPr>
      <w:spacing w:after="73" w:line="259" w:lineRule="auto"/>
      <w:ind w:left="2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2"/>
      </w:rPr>
      <w:t>2</w:t>
    </w:r>
    <w:r>
      <w:rPr>
        <w:rFonts w:ascii="Times New Roman" w:eastAsia="Times New Roman" w:hAnsi="Times New Roman" w:cs="Times New Roman"/>
        <w:sz w:val="22"/>
      </w:rPr>
      <w:fldChar w:fldCharType="end"/>
    </w:r>
    <w:r>
      <w:rPr>
        <w:rFonts w:ascii="Times New Roman" w:eastAsia="Times New Roman" w:hAnsi="Times New Roman" w:cs="Times New Roman"/>
        <w:sz w:val="22"/>
      </w:rPr>
      <w:t xml:space="preserve"> </w:t>
    </w:r>
  </w:p>
  <w:p w14:paraId="0DD1A921" w14:textId="77777777" w:rsidR="0081144B" w:rsidRDefault="00000000">
    <w:pPr>
      <w:spacing w:after="0" w:line="259" w:lineRule="auto"/>
      <w:ind w:left="0" w:right="0" w:firstLine="0"/>
      <w:jc w:val="left"/>
    </w:pPr>
    <w:r>
      <w:rPr>
        <w:rFonts w:ascii="Lucida Sans Unicode" w:eastAsia="Lucida Sans Unicode" w:hAnsi="Lucida Sans Unicode" w:cs="Lucida Sans Unicode"/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6B5448" w14:textId="77777777" w:rsidR="0081144B" w:rsidRDefault="00000000">
    <w:pPr>
      <w:spacing w:after="73" w:line="259" w:lineRule="auto"/>
      <w:ind w:left="2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2"/>
      </w:rPr>
      <w:t>2</w:t>
    </w:r>
    <w:r>
      <w:rPr>
        <w:rFonts w:ascii="Times New Roman" w:eastAsia="Times New Roman" w:hAnsi="Times New Roman" w:cs="Times New Roman"/>
        <w:sz w:val="22"/>
      </w:rPr>
      <w:fldChar w:fldCharType="end"/>
    </w:r>
    <w:r>
      <w:rPr>
        <w:rFonts w:ascii="Times New Roman" w:eastAsia="Times New Roman" w:hAnsi="Times New Roman" w:cs="Times New Roman"/>
        <w:sz w:val="22"/>
      </w:rPr>
      <w:t xml:space="preserve"> </w:t>
    </w:r>
  </w:p>
  <w:p w14:paraId="588D38EE" w14:textId="77777777" w:rsidR="0081144B" w:rsidRDefault="00000000">
    <w:pPr>
      <w:spacing w:after="0" w:line="259" w:lineRule="auto"/>
      <w:ind w:left="0" w:right="0" w:firstLine="0"/>
      <w:jc w:val="left"/>
    </w:pPr>
    <w:r>
      <w:rPr>
        <w:rFonts w:ascii="Lucida Sans Unicode" w:eastAsia="Lucida Sans Unicode" w:hAnsi="Lucida Sans Unicode" w:cs="Lucida Sans Unicode"/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AB261" w14:textId="77777777" w:rsidR="0081144B" w:rsidRDefault="00000000">
    <w:pPr>
      <w:spacing w:after="73" w:line="259" w:lineRule="auto"/>
      <w:ind w:left="2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2"/>
      </w:rPr>
      <w:t>2</w:t>
    </w:r>
    <w:r>
      <w:rPr>
        <w:rFonts w:ascii="Times New Roman" w:eastAsia="Times New Roman" w:hAnsi="Times New Roman" w:cs="Times New Roman"/>
        <w:sz w:val="22"/>
      </w:rPr>
      <w:fldChar w:fldCharType="end"/>
    </w:r>
    <w:r>
      <w:rPr>
        <w:rFonts w:ascii="Times New Roman" w:eastAsia="Times New Roman" w:hAnsi="Times New Roman" w:cs="Times New Roman"/>
        <w:sz w:val="22"/>
      </w:rPr>
      <w:t xml:space="preserve"> </w:t>
    </w:r>
  </w:p>
  <w:p w14:paraId="2CBA0968" w14:textId="77777777" w:rsidR="0081144B" w:rsidRDefault="00000000">
    <w:pPr>
      <w:spacing w:after="0" w:line="259" w:lineRule="auto"/>
      <w:ind w:left="0" w:right="0" w:firstLine="0"/>
      <w:jc w:val="left"/>
    </w:pPr>
    <w:r>
      <w:rPr>
        <w:rFonts w:ascii="Lucida Sans Unicode" w:eastAsia="Lucida Sans Unicode" w:hAnsi="Lucida Sans Unicode" w:cs="Lucida Sans Unicode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8188A" w14:textId="77777777" w:rsidR="006328B5" w:rsidRDefault="006328B5">
      <w:pPr>
        <w:spacing w:after="0" w:line="240" w:lineRule="auto"/>
      </w:pPr>
      <w:r>
        <w:separator/>
      </w:r>
    </w:p>
  </w:footnote>
  <w:footnote w:type="continuationSeparator" w:id="0">
    <w:p w14:paraId="749F8DFA" w14:textId="77777777" w:rsidR="006328B5" w:rsidRDefault="006328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487616"/>
    <w:multiLevelType w:val="hybridMultilevel"/>
    <w:tmpl w:val="0F9AF15A"/>
    <w:lvl w:ilvl="0" w:tplc="CA04A1EE">
      <w:start w:val="1"/>
      <w:numFmt w:val="decimal"/>
      <w:lvlText w:val="%1."/>
      <w:lvlJc w:val="left"/>
      <w:pPr>
        <w:ind w:left="72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2B4705A">
      <w:start w:val="1"/>
      <w:numFmt w:val="lowerLetter"/>
      <w:lvlText w:val="%2"/>
      <w:lvlJc w:val="left"/>
      <w:pPr>
        <w:ind w:left="144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52E7860">
      <w:start w:val="1"/>
      <w:numFmt w:val="lowerRoman"/>
      <w:lvlText w:val="%3"/>
      <w:lvlJc w:val="left"/>
      <w:pPr>
        <w:ind w:left="216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B8A2BEA">
      <w:start w:val="1"/>
      <w:numFmt w:val="decimal"/>
      <w:lvlText w:val="%4"/>
      <w:lvlJc w:val="left"/>
      <w:pPr>
        <w:ind w:left="288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ED029C2">
      <w:start w:val="1"/>
      <w:numFmt w:val="lowerLetter"/>
      <w:lvlText w:val="%5"/>
      <w:lvlJc w:val="left"/>
      <w:pPr>
        <w:ind w:left="360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8A530A">
      <w:start w:val="1"/>
      <w:numFmt w:val="lowerRoman"/>
      <w:lvlText w:val="%6"/>
      <w:lvlJc w:val="left"/>
      <w:pPr>
        <w:ind w:left="432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598BCDC">
      <w:start w:val="1"/>
      <w:numFmt w:val="decimal"/>
      <w:lvlText w:val="%7"/>
      <w:lvlJc w:val="left"/>
      <w:pPr>
        <w:ind w:left="504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A4E5DE4">
      <w:start w:val="1"/>
      <w:numFmt w:val="lowerLetter"/>
      <w:lvlText w:val="%8"/>
      <w:lvlJc w:val="left"/>
      <w:pPr>
        <w:ind w:left="576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408D67C">
      <w:start w:val="1"/>
      <w:numFmt w:val="lowerRoman"/>
      <w:lvlText w:val="%9"/>
      <w:lvlJc w:val="left"/>
      <w:pPr>
        <w:ind w:left="648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613590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44B"/>
    <w:rsid w:val="00450F76"/>
    <w:rsid w:val="006328B5"/>
    <w:rsid w:val="0081144B"/>
    <w:rsid w:val="00861801"/>
    <w:rsid w:val="00D2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2CEF2"/>
  <w15:docId w15:val="{2B158050-51FD-461B-ABCA-8F85423A6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E" w:eastAsia="en-K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56" w:line="361" w:lineRule="auto"/>
      <w:ind w:left="10" w:right="4" w:hanging="10"/>
      <w:jc w:val="both"/>
    </w:pPr>
    <w:rPr>
      <w:rFonts w:ascii="Courier New" w:eastAsia="Courier New" w:hAnsi="Courier New" w:cs="Courier New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807</Words>
  <Characters>1030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choka</dc:creator>
  <cp:keywords/>
  <cp:lastModifiedBy>Richard Machoka</cp:lastModifiedBy>
  <cp:revision>2</cp:revision>
  <dcterms:created xsi:type="dcterms:W3CDTF">2025-06-30T12:40:00Z</dcterms:created>
  <dcterms:modified xsi:type="dcterms:W3CDTF">2025-06-30T12:40:00Z</dcterms:modified>
</cp:coreProperties>
</file>